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D61A5" w14:textId="46DD7857" w:rsidR="00D24B11" w:rsidRPr="00A227D7" w:rsidRDefault="00B60EC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227D7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A227D7" w:rsidRPr="00A227D7">
        <w:rPr>
          <w:rFonts w:ascii="Times New Roman" w:hAnsi="Times New Roman" w:cs="Times New Roman" w:hint="eastAsia"/>
          <w:b/>
          <w:bCs/>
          <w:sz w:val="32"/>
          <w:szCs w:val="32"/>
        </w:rPr>
        <w:t>orting information</w:t>
      </w:r>
    </w:p>
    <w:p w14:paraId="5C344CA9" w14:textId="08193167" w:rsidR="003257A2" w:rsidRPr="00D24B11" w:rsidRDefault="00A227D7" w:rsidP="00D24B1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3257A2" w:rsidRPr="00D24B1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257A2" w:rsidRPr="00A227D7">
        <w:rPr>
          <w:rFonts w:ascii="Times New Roman" w:hAnsi="Times New Roman" w:cs="Times New Roman"/>
          <w:b/>
          <w:bCs/>
          <w:sz w:val="24"/>
          <w:szCs w:val="24"/>
        </w:rPr>
        <w:t>Demographic and clinical biochemical parameters data of patients.</w:t>
      </w:r>
    </w:p>
    <w:tbl>
      <w:tblPr>
        <w:tblStyle w:val="a3"/>
        <w:tblW w:w="9340" w:type="dxa"/>
        <w:tblLook w:val="04A0" w:firstRow="1" w:lastRow="0" w:firstColumn="1" w:lastColumn="0" w:noHBand="0" w:noVBand="1"/>
      </w:tblPr>
      <w:tblGrid>
        <w:gridCol w:w="907"/>
        <w:gridCol w:w="906"/>
        <w:gridCol w:w="846"/>
        <w:gridCol w:w="778"/>
        <w:gridCol w:w="779"/>
        <w:gridCol w:w="779"/>
        <w:gridCol w:w="763"/>
        <w:gridCol w:w="779"/>
        <w:gridCol w:w="779"/>
        <w:gridCol w:w="1012"/>
        <w:gridCol w:w="1012"/>
      </w:tblGrid>
      <w:tr w:rsidR="008B09F0" w:rsidRPr="00D24B11" w14:paraId="46A61B5A" w14:textId="77777777" w:rsidTr="00D24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7" w:type="dxa"/>
          </w:tcPr>
          <w:p w14:paraId="3EC56689" w14:textId="2D84C339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906" w:type="dxa"/>
          </w:tcPr>
          <w:p w14:paraId="35FB742E" w14:textId="30271AC4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46" w:type="dxa"/>
          </w:tcPr>
          <w:p w14:paraId="0AA4DD75" w14:textId="03932F63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778" w:type="dxa"/>
          </w:tcPr>
          <w:p w14:paraId="71D095B0" w14:textId="60A5BD4B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LAP (U/L)</w:t>
            </w:r>
          </w:p>
        </w:tc>
        <w:tc>
          <w:tcPr>
            <w:tcW w:w="779" w:type="dxa"/>
          </w:tcPr>
          <w:p w14:paraId="6A0B6603" w14:textId="517FC606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LT (U/L)</w:t>
            </w:r>
          </w:p>
        </w:tc>
        <w:tc>
          <w:tcPr>
            <w:tcW w:w="779" w:type="dxa"/>
          </w:tcPr>
          <w:p w14:paraId="525582A4" w14:textId="0BAF9423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ST (U/L)</w:t>
            </w:r>
          </w:p>
        </w:tc>
        <w:tc>
          <w:tcPr>
            <w:tcW w:w="763" w:type="dxa"/>
          </w:tcPr>
          <w:p w14:paraId="3581A997" w14:textId="48C966F0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P (g/L)</w:t>
            </w:r>
          </w:p>
        </w:tc>
        <w:tc>
          <w:tcPr>
            <w:tcW w:w="779" w:type="dxa"/>
          </w:tcPr>
          <w:p w14:paraId="4A53E1CB" w14:textId="78C1A25F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LP (U/L)</w:t>
            </w:r>
          </w:p>
        </w:tc>
        <w:tc>
          <w:tcPr>
            <w:tcW w:w="779" w:type="dxa"/>
          </w:tcPr>
          <w:p w14:paraId="0F09FDB8" w14:textId="0F604DF0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GGT (U/L)</w:t>
            </w:r>
          </w:p>
        </w:tc>
        <w:tc>
          <w:tcPr>
            <w:tcW w:w="1012" w:type="dxa"/>
          </w:tcPr>
          <w:p w14:paraId="0D572E93" w14:textId="35DEA443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BIL (μmol/L)</w:t>
            </w:r>
          </w:p>
        </w:tc>
        <w:tc>
          <w:tcPr>
            <w:tcW w:w="1012" w:type="dxa"/>
          </w:tcPr>
          <w:p w14:paraId="64A26FC1" w14:textId="3762627A" w:rsidR="00EF387E" w:rsidRPr="00D24B11" w:rsidRDefault="00EF387E" w:rsidP="008B09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BA (μmol/L)</w:t>
            </w:r>
          </w:p>
        </w:tc>
      </w:tr>
      <w:tr w:rsidR="008B09F0" w:rsidRPr="00D24B11" w14:paraId="1E7A09E5" w14:textId="77777777" w:rsidTr="00D24B11">
        <w:tc>
          <w:tcPr>
            <w:tcW w:w="907" w:type="dxa"/>
          </w:tcPr>
          <w:p w14:paraId="6D74162C" w14:textId="0C9B6A4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</w:t>
            </w:r>
          </w:p>
        </w:tc>
        <w:tc>
          <w:tcPr>
            <w:tcW w:w="906" w:type="dxa"/>
          </w:tcPr>
          <w:p w14:paraId="198384F5" w14:textId="71136CF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5905EED" w14:textId="7886ADF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8" w:type="dxa"/>
          </w:tcPr>
          <w:p w14:paraId="6E96A594" w14:textId="74F2997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79" w:type="dxa"/>
          </w:tcPr>
          <w:p w14:paraId="245B05CB" w14:textId="0539167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79" w:type="dxa"/>
          </w:tcPr>
          <w:p w14:paraId="52FA0D4B" w14:textId="6147F3A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63" w:type="dxa"/>
          </w:tcPr>
          <w:p w14:paraId="5DDCDA33" w14:textId="31E4272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779" w:type="dxa"/>
          </w:tcPr>
          <w:p w14:paraId="7CABBC34" w14:textId="1153451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779" w:type="dxa"/>
          </w:tcPr>
          <w:p w14:paraId="63600363" w14:textId="1685425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012" w:type="dxa"/>
          </w:tcPr>
          <w:p w14:paraId="756EC766" w14:textId="481323C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1012" w:type="dxa"/>
          </w:tcPr>
          <w:p w14:paraId="35E49D79" w14:textId="59D9E64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.5</w:t>
            </w:r>
          </w:p>
        </w:tc>
      </w:tr>
      <w:tr w:rsidR="008B09F0" w:rsidRPr="00D24B11" w14:paraId="3ACD8ACF" w14:textId="77777777" w:rsidTr="00D24B11">
        <w:tc>
          <w:tcPr>
            <w:tcW w:w="907" w:type="dxa"/>
          </w:tcPr>
          <w:p w14:paraId="4ADA4EFD" w14:textId="414860B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</w:t>
            </w:r>
          </w:p>
        </w:tc>
        <w:tc>
          <w:tcPr>
            <w:tcW w:w="906" w:type="dxa"/>
          </w:tcPr>
          <w:p w14:paraId="34150D9D" w14:textId="319622C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6B80160" w14:textId="61CC76F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8" w:type="dxa"/>
          </w:tcPr>
          <w:p w14:paraId="7C198255" w14:textId="19F7942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79" w:type="dxa"/>
          </w:tcPr>
          <w:p w14:paraId="79A9FB80" w14:textId="7A20C85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79" w:type="dxa"/>
          </w:tcPr>
          <w:p w14:paraId="09224AD3" w14:textId="205C2B4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63" w:type="dxa"/>
          </w:tcPr>
          <w:p w14:paraId="039D34BB" w14:textId="18BDCF5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9" w:type="dxa"/>
          </w:tcPr>
          <w:p w14:paraId="40FCA6A0" w14:textId="428EC84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779" w:type="dxa"/>
          </w:tcPr>
          <w:p w14:paraId="379126E9" w14:textId="114F628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12" w:type="dxa"/>
          </w:tcPr>
          <w:p w14:paraId="568E89DE" w14:textId="215021C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.2</w:t>
            </w:r>
          </w:p>
        </w:tc>
        <w:tc>
          <w:tcPr>
            <w:tcW w:w="1012" w:type="dxa"/>
          </w:tcPr>
          <w:p w14:paraId="354BDF98" w14:textId="1764972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</w:tr>
      <w:tr w:rsidR="008B09F0" w:rsidRPr="00D24B11" w14:paraId="46C358A2" w14:textId="77777777" w:rsidTr="00D24B11">
        <w:tc>
          <w:tcPr>
            <w:tcW w:w="907" w:type="dxa"/>
          </w:tcPr>
          <w:p w14:paraId="7A52F0B3" w14:textId="10B2EDD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</w:t>
            </w:r>
          </w:p>
        </w:tc>
        <w:tc>
          <w:tcPr>
            <w:tcW w:w="906" w:type="dxa"/>
          </w:tcPr>
          <w:p w14:paraId="5AE90A7F" w14:textId="1AF46CC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9449390" w14:textId="7BFC5EA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78" w:type="dxa"/>
          </w:tcPr>
          <w:p w14:paraId="16DDC498" w14:textId="49FA542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79" w:type="dxa"/>
          </w:tcPr>
          <w:p w14:paraId="54CBC76B" w14:textId="56B3D43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28AE49A9" w14:textId="0AF5578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63" w:type="dxa"/>
          </w:tcPr>
          <w:p w14:paraId="414CA08D" w14:textId="44C818D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.6</w:t>
            </w:r>
          </w:p>
        </w:tc>
        <w:tc>
          <w:tcPr>
            <w:tcW w:w="779" w:type="dxa"/>
          </w:tcPr>
          <w:p w14:paraId="33B817FE" w14:textId="7AA5C00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779" w:type="dxa"/>
          </w:tcPr>
          <w:p w14:paraId="387D2BCA" w14:textId="2D834A6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12" w:type="dxa"/>
          </w:tcPr>
          <w:p w14:paraId="3505A6EC" w14:textId="1A2D68C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.7</w:t>
            </w:r>
          </w:p>
        </w:tc>
        <w:tc>
          <w:tcPr>
            <w:tcW w:w="1012" w:type="dxa"/>
          </w:tcPr>
          <w:p w14:paraId="34E16A9A" w14:textId="090766B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2.1</w:t>
            </w:r>
          </w:p>
        </w:tc>
      </w:tr>
      <w:tr w:rsidR="008B09F0" w:rsidRPr="00D24B11" w14:paraId="1DC2CC51" w14:textId="77777777" w:rsidTr="00D24B11">
        <w:tc>
          <w:tcPr>
            <w:tcW w:w="907" w:type="dxa"/>
          </w:tcPr>
          <w:p w14:paraId="4F2C0BA7" w14:textId="3B5A8AF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4</w:t>
            </w:r>
          </w:p>
        </w:tc>
        <w:tc>
          <w:tcPr>
            <w:tcW w:w="906" w:type="dxa"/>
          </w:tcPr>
          <w:p w14:paraId="67C7E679" w14:textId="0F4F6A4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7AE1A3DE" w14:textId="1BC8421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78" w:type="dxa"/>
          </w:tcPr>
          <w:p w14:paraId="3D587BC7" w14:textId="237C70A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79" w:type="dxa"/>
          </w:tcPr>
          <w:p w14:paraId="06914C26" w14:textId="4BE1AEA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79" w:type="dxa"/>
          </w:tcPr>
          <w:p w14:paraId="0F2312E4" w14:textId="012B9EE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63" w:type="dxa"/>
          </w:tcPr>
          <w:p w14:paraId="4F987A70" w14:textId="4B6DE0F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.2</w:t>
            </w:r>
          </w:p>
        </w:tc>
        <w:tc>
          <w:tcPr>
            <w:tcW w:w="779" w:type="dxa"/>
          </w:tcPr>
          <w:p w14:paraId="279DEAB6" w14:textId="43C4B8E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779" w:type="dxa"/>
          </w:tcPr>
          <w:p w14:paraId="704221A7" w14:textId="20CA333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12" w:type="dxa"/>
          </w:tcPr>
          <w:p w14:paraId="34120632" w14:textId="5B1A443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.7</w:t>
            </w:r>
          </w:p>
        </w:tc>
        <w:tc>
          <w:tcPr>
            <w:tcW w:w="1012" w:type="dxa"/>
          </w:tcPr>
          <w:p w14:paraId="32846FD3" w14:textId="7BFC797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</w:tr>
      <w:tr w:rsidR="008B09F0" w:rsidRPr="00D24B11" w14:paraId="7F36D547" w14:textId="77777777" w:rsidTr="00D24B11">
        <w:tc>
          <w:tcPr>
            <w:tcW w:w="907" w:type="dxa"/>
          </w:tcPr>
          <w:p w14:paraId="55251106" w14:textId="1B924BB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5</w:t>
            </w:r>
          </w:p>
        </w:tc>
        <w:tc>
          <w:tcPr>
            <w:tcW w:w="906" w:type="dxa"/>
          </w:tcPr>
          <w:p w14:paraId="0A0AE59B" w14:textId="3B25AB4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F17174A" w14:textId="6C9BB43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78" w:type="dxa"/>
          </w:tcPr>
          <w:p w14:paraId="13E563A1" w14:textId="77F9BD5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79" w:type="dxa"/>
          </w:tcPr>
          <w:p w14:paraId="622BC09F" w14:textId="2BF71B7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43898940" w14:textId="017AC02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63" w:type="dxa"/>
          </w:tcPr>
          <w:p w14:paraId="0E632EE6" w14:textId="515B92E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7.3</w:t>
            </w:r>
          </w:p>
        </w:tc>
        <w:tc>
          <w:tcPr>
            <w:tcW w:w="779" w:type="dxa"/>
          </w:tcPr>
          <w:p w14:paraId="0E0AEE72" w14:textId="6CF5CF7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779" w:type="dxa"/>
          </w:tcPr>
          <w:p w14:paraId="546A4A6E" w14:textId="081B06F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12" w:type="dxa"/>
          </w:tcPr>
          <w:p w14:paraId="0CB62E96" w14:textId="19B786E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012" w:type="dxa"/>
          </w:tcPr>
          <w:p w14:paraId="4425F50D" w14:textId="1FCD5F5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</w:tr>
      <w:tr w:rsidR="008B09F0" w:rsidRPr="00D24B11" w14:paraId="29E03AD6" w14:textId="77777777" w:rsidTr="00D24B11">
        <w:tc>
          <w:tcPr>
            <w:tcW w:w="907" w:type="dxa"/>
          </w:tcPr>
          <w:p w14:paraId="75A0F1A9" w14:textId="566ED25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6</w:t>
            </w:r>
          </w:p>
        </w:tc>
        <w:tc>
          <w:tcPr>
            <w:tcW w:w="906" w:type="dxa"/>
          </w:tcPr>
          <w:p w14:paraId="3A63DDC0" w14:textId="1F1CAE0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43EE43F" w14:textId="2C5E39C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78" w:type="dxa"/>
          </w:tcPr>
          <w:p w14:paraId="1BC70208" w14:textId="42E2495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79" w:type="dxa"/>
          </w:tcPr>
          <w:p w14:paraId="3CA5A8C6" w14:textId="41E6287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3A4892CA" w14:textId="5D299A2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63" w:type="dxa"/>
          </w:tcPr>
          <w:p w14:paraId="0D342794" w14:textId="411EC25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6</w:t>
            </w:r>
          </w:p>
        </w:tc>
        <w:tc>
          <w:tcPr>
            <w:tcW w:w="779" w:type="dxa"/>
          </w:tcPr>
          <w:p w14:paraId="24DF043A" w14:textId="2D25748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779" w:type="dxa"/>
          </w:tcPr>
          <w:p w14:paraId="1AB1E609" w14:textId="0FE6161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012" w:type="dxa"/>
          </w:tcPr>
          <w:p w14:paraId="35D2AD41" w14:textId="30BE7FF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1012" w:type="dxa"/>
          </w:tcPr>
          <w:p w14:paraId="6E4D631D" w14:textId="24CE752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</w:tr>
      <w:tr w:rsidR="008B09F0" w:rsidRPr="00D24B11" w14:paraId="49586036" w14:textId="77777777" w:rsidTr="00D24B11">
        <w:tc>
          <w:tcPr>
            <w:tcW w:w="907" w:type="dxa"/>
          </w:tcPr>
          <w:p w14:paraId="1A3DDB6B" w14:textId="7487416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7</w:t>
            </w:r>
          </w:p>
        </w:tc>
        <w:tc>
          <w:tcPr>
            <w:tcW w:w="906" w:type="dxa"/>
          </w:tcPr>
          <w:p w14:paraId="521749C6" w14:textId="4B1E1F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27609B8" w14:textId="35DAD14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78" w:type="dxa"/>
          </w:tcPr>
          <w:p w14:paraId="655FBB0C" w14:textId="7E245D0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79" w:type="dxa"/>
          </w:tcPr>
          <w:p w14:paraId="2497A815" w14:textId="35AAE42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79" w:type="dxa"/>
          </w:tcPr>
          <w:p w14:paraId="6917F69B" w14:textId="200B287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63" w:type="dxa"/>
          </w:tcPr>
          <w:p w14:paraId="575C955D" w14:textId="54116B9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9" w:type="dxa"/>
          </w:tcPr>
          <w:p w14:paraId="15DAF0B2" w14:textId="10F5418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79" w:type="dxa"/>
          </w:tcPr>
          <w:p w14:paraId="0B50A353" w14:textId="08EAD96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012" w:type="dxa"/>
          </w:tcPr>
          <w:p w14:paraId="2F9665A5" w14:textId="173F135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12" w:type="dxa"/>
          </w:tcPr>
          <w:p w14:paraId="37C63126" w14:textId="1F72158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.5</w:t>
            </w:r>
          </w:p>
        </w:tc>
      </w:tr>
      <w:tr w:rsidR="008B09F0" w:rsidRPr="00D24B11" w14:paraId="64BF8A21" w14:textId="77777777" w:rsidTr="00D24B11">
        <w:tc>
          <w:tcPr>
            <w:tcW w:w="907" w:type="dxa"/>
          </w:tcPr>
          <w:p w14:paraId="5E6FD68D" w14:textId="03E5977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8</w:t>
            </w:r>
          </w:p>
        </w:tc>
        <w:tc>
          <w:tcPr>
            <w:tcW w:w="906" w:type="dxa"/>
          </w:tcPr>
          <w:p w14:paraId="0386BE63" w14:textId="0C198D0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6342834D" w14:textId="269B1F5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8" w:type="dxa"/>
          </w:tcPr>
          <w:p w14:paraId="09B408AD" w14:textId="5412C2B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79" w:type="dxa"/>
          </w:tcPr>
          <w:p w14:paraId="5ABD974F" w14:textId="77FE6E5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79" w:type="dxa"/>
          </w:tcPr>
          <w:p w14:paraId="36628FF6" w14:textId="671D00A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63" w:type="dxa"/>
          </w:tcPr>
          <w:p w14:paraId="7E39972C" w14:textId="3B58D18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6.7</w:t>
            </w:r>
          </w:p>
        </w:tc>
        <w:tc>
          <w:tcPr>
            <w:tcW w:w="779" w:type="dxa"/>
          </w:tcPr>
          <w:p w14:paraId="026965C7" w14:textId="2BDFBEF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779" w:type="dxa"/>
          </w:tcPr>
          <w:p w14:paraId="20724143" w14:textId="34A25AB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1012" w:type="dxa"/>
          </w:tcPr>
          <w:p w14:paraId="5A3E6322" w14:textId="69D60C2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.6</w:t>
            </w:r>
          </w:p>
        </w:tc>
        <w:tc>
          <w:tcPr>
            <w:tcW w:w="1012" w:type="dxa"/>
          </w:tcPr>
          <w:p w14:paraId="266DFE3F" w14:textId="76B03E7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</w:tr>
      <w:tr w:rsidR="008B09F0" w:rsidRPr="00D24B11" w14:paraId="6973DC55" w14:textId="77777777" w:rsidTr="00D24B11">
        <w:tc>
          <w:tcPr>
            <w:tcW w:w="907" w:type="dxa"/>
          </w:tcPr>
          <w:p w14:paraId="23230CA0" w14:textId="19F071C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9</w:t>
            </w:r>
          </w:p>
        </w:tc>
        <w:tc>
          <w:tcPr>
            <w:tcW w:w="906" w:type="dxa"/>
          </w:tcPr>
          <w:p w14:paraId="12A81A8A" w14:textId="42F77A7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60ECD63" w14:textId="280DBC7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8" w:type="dxa"/>
          </w:tcPr>
          <w:p w14:paraId="10EA4415" w14:textId="6EC5D92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79" w:type="dxa"/>
          </w:tcPr>
          <w:p w14:paraId="06428970" w14:textId="76DD2F0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79" w:type="dxa"/>
          </w:tcPr>
          <w:p w14:paraId="419F3CD1" w14:textId="5EADE35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763" w:type="dxa"/>
          </w:tcPr>
          <w:p w14:paraId="14ED016F" w14:textId="596BDE5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2.9</w:t>
            </w:r>
          </w:p>
        </w:tc>
        <w:tc>
          <w:tcPr>
            <w:tcW w:w="779" w:type="dxa"/>
          </w:tcPr>
          <w:p w14:paraId="635CBB31" w14:textId="41AF062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779" w:type="dxa"/>
          </w:tcPr>
          <w:p w14:paraId="778625A8" w14:textId="537E2D3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1012" w:type="dxa"/>
          </w:tcPr>
          <w:p w14:paraId="705F9C95" w14:textId="539D37A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9.9</w:t>
            </w:r>
          </w:p>
        </w:tc>
        <w:tc>
          <w:tcPr>
            <w:tcW w:w="1012" w:type="dxa"/>
          </w:tcPr>
          <w:p w14:paraId="1F06F864" w14:textId="62587EE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7.3</w:t>
            </w:r>
          </w:p>
        </w:tc>
      </w:tr>
      <w:tr w:rsidR="008B09F0" w:rsidRPr="00D24B11" w14:paraId="3C7B6176" w14:textId="77777777" w:rsidTr="00D24B11">
        <w:tc>
          <w:tcPr>
            <w:tcW w:w="907" w:type="dxa"/>
          </w:tcPr>
          <w:p w14:paraId="1CD89813" w14:textId="384A501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0</w:t>
            </w:r>
          </w:p>
        </w:tc>
        <w:tc>
          <w:tcPr>
            <w:tcW w:w="906" w:type="dxa"/>
          </w:tcPr>
          <w:p w14:paraId="3C4ED9A9" w14:textId="417EA5C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800EA2F" w14:textId="32052BF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8" w:type="dxa"/>
          </w:tcPr>
          <w:p w14:paraId="1624D2FC" w14:textId="372876C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79" w:type="dxa"/>
          </w:tcPr>
          <w:p w14:paraId="1DBED315" w14:textId="1E628EA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79" w:type="dxa"/>
          </w:tcPr>
          <w:p w14:paraId="3CB495AF" w14:textId="4FF6C1E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63" w:type="dxa"/>
          </w:tcPr>
          <w:p w14:paraId="76DF383B" w14:textId="1A3CD04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779" w:type="dxa"/>
          </w:tcPr>
          <w:p w14:paraId="6C7D3195" w14:textId="728B742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779" w:type="dxa"/>
          </w:tcPr>
          <w:p w14:paraId="19E40E9A" w14:textId="2A98721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012" w:type="dxa"/>
          </w:tcPr>
          <w:p w14:paraId="5D10EBF5" w14:textId="516D6C7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012" w:type="dxa"/>
          </w:tcPr>
          <w:p w14:paraId="6D38F0D1" w14:textId="7809DF9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2.8</w:t>
            </w:r>
          </w:p>
        </w:tc>
      </w:tr>
      <w:tr w:rsidR="008B09F0" w:rsidRPr="00D24B11" w14:paraId="4F155855" w14:textId="77777777" w:rsidTr="00D24B11">
        <w:tc>
          <w:tcPr>
            <w:tcW w:w="907" w:type="dxa"/>
          </w:tcPr>
          <w:p w14:paraId="6456B61F" w14:textId="15F03A6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1</w:t>
            </w:r>
          </w:p>
        </w:tc>
        <w:tc>
          <w:tcPr>
            <w:tcW w:w="906" w:type="dxa"/>
          </w:tcPr>
          <w:p w14:paraId="6D959D53" w14:textId="63671CB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FC15FBB" w14:textId="0B7404F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78" w:type="dxa"/>
          </w:tcPr>
          <w:p w14:paraId="58825609" w14:textId="2660659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79" w:type="dxa"/>
          </w:tcPr>
          <w:p w14:paraId="1B2B6D97" w14:textId="4606F4B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79" w:type="dxa"/>
          </w:tcPr>
          <w:p w14:paraId="6C17F6EB" w14:textId="4879206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63" w:type="dxa"/>
          </w:tcPr>
          <w:p w14:paraId="6E6896FF" w14:textId="2A0FCBA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.6</w:t>
            </w:r>
          </w:p>
        </w:tc>
        <w:tc>
          <w:tcPr>
            <w:tcW w:w="779" w:type="dxa"/>
          </w:tcPr>
          <w:p w14:paraId="3D7597C4" w14:textId="6AF5187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79" w:type="dxa"/>
          </w:tcPr>
          <w:p w14:paraId="634C2007" w14:textId="355CB1A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012" w:type="dxa"/>
          </w:tcPr>
          <w:p w14:paraId="7A75A6F9" w14:textId="6DE801A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.4</w:t>
            </w:r>
          </w:p>
        </w:tc>
        <w:tc>
          <w:tcPr>
            <w:tcW w:w="1012" w:type="dxa"/>
          </w:tcPr>
          <w:p w14:paraId="0E939705" w14:textId="2DD3F5C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</w:tr>
      <w:tr w:rsidR="008B09F0" w:rsidRPr="00D24B11" w14:paraId="1765B002" w14:textId="77777777" w:rsidTr="00D24B11">
        <w:tc>
          <w:tcPr>
            <w:tcW w:w="907" w:type="dxa"/>
          </w:tcPr>
          <w:p w14:paraId="00EA9398" w14:textId="3BFE7C4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2</w:t>
            </w:r>
          </w:p>
        </w:tc>
        <w:tc>
          <w:tcPr>
            <w:tcW w:w="906" w:type="dxa"/>
          </w:tcPr>
          <w:p w14:paraId="422CD21C" w14:textId="263FFDB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4C85563D" w14:textId="7CF00D1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78" w:type="dxa"/>
          </w:tcPr>
          <w:p w14:paraId="324A2DD7" w14:textId="5B2704E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79" w:type="dxa"/>
          </w:tcPr>
          <w:p w14:paraId="62CD561D" w14:textId="13E78AE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79" w:type="dxa"/>
          </w:tcPr>
          <w:p w14:paraId="7A6D7B89" w14:textId="69DC90F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63" w:type="dxa"/>
          </w:tcPr>
          <w:p w14:paraId="55293147" w14:textId="3B04898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.9</w:t>
            </w:r>
          </w:p>
        </w:tc>
        <w:tc>
          <w:tcPr>
            <w:tcW w:w="779" w:type="dxa"/>
          </w:tcPr>
          <w:p w14:paraId="28544A09" w14:textId="57B9AFD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779" w:type="dxa"/>
          </w:tcPr>
          <w:p w14:paraId="44A8FB8F" w14:textId="4018CF8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012" w:type="dxa"/>
          </w:tcPr>
          <w:p w14:paraId="21C770F2" w14:textId="7894426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9.4</w:t>
            </w:r>
          </w:p>
        </w:tc>
        <w:tc>
          <w:tcPr>
            <w:tcW w:w="1012" w:type="dxa"/>
          </w:tcPr>
          <w:p w14:paraId="7B44BF24" w14:textId="3789B82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</w:tr>
      <w:tr w:rsidR="008B09F0" w:rsidRPr="00D24B11" w14:paraId="5D14FCCA" w14:textId="77777777" w:rsidTr="00D24B11">
        <w:tc>
          <w:tcPr>
            <w:tcW w:w="907" w:type="dxa"/>
          </w:tcPr>
          <w:p w14:paraId="331DEDCE" w14:textId="2CF1B1D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3</w:t>
            </w:r>
          </w:p>
        </w:tc>
        <w:tc>
          <w:tcPr>
            <w:tcW w:w="906" w:type="dxa"/>
          </w:tcPr>
          <w:p w14:paraId="1E38D0B4" w14:textId="58502F1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04AB4D34" w14:textId="2033FC0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78" w:type="dxa"/>
          </w:tcPr>
          <w:p w14:paraId="3ABD8621" w14:textId="02F4466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79" w:type="dxa"/>
          </w:tcPr>
          <w:p w14:paraId="13CF6959" w14:textId="34C8285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79" w:type="dxa"/>
          </w:tcPr>
          <w:p w14:paraId="17092824" w14:textId="4DB332F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63" w:type="dxa"/>
          </w:tcPr>
          <w:p w14:paraId="5555B861" w14:textId="381DD5C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.3</w:t>
            </w:r>
          </w:p>
        </w:tc>
        <w:tc>
          <w:tcPr>
            <w:tcW w:w="779" w:type="dxa"/>
          </w:tcPr>
          <w:p w14:paraId="548F5022" w14:textId="099C37C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779" w:type="dxa"/>
          </w:tcPr>
          <w:p w14:paraId="1901FB99" w14:textId="12DD4E4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012" w:type="dxa"/>
          </w:tcPr>
          <w:p w14:paraId="7C1DEEDA" w14:textId="6AC34D7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.8</w:t>
            </w:r>
          </w:p>
        </w:tc>
        <w:tc>
          <w:tcPr>
            <w:tcW w:w="1012" w:type="dxa"/>
          </w:tcPr>
          <w:p w14:paraId="23610BF8" w14:textId="396B761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.1</w:t>
            </w:r>
          </w:p>
        </w:tc>
      </w:tr>
      <w:tr w:rsidR="008B09F0" w:rsidRPr="00D24B11" w14:paraId="34F713B8" w14:textId="77777777" w:rsidTr="00D24B11">
        <w:tc>
          <w:tcPr>
            <w:tcW w:w="907" w:type="dxa"/>
          </w:tcPr>
          <w:p w14:paraId="0932A71B" w14:textId="4F4051F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4</w:t>
            </w:r>
          </w:p>
        </w:tc>
        <w:tc>
          <w:tcPr>
            <w:tcW w:w="906" w:type="dxa"/>
          </w:tcPr>
          <w:p w14:paraId="7741627D" w14:textId="4FA00C1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26C51A5" w14:textId="0557B6E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78" w:type="dxa"/>
          </w:tcPr>
          <w:p w14:paraId="3084E0B6" w14:textId="703E66A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74AD81AD" w14:textId="7DBF7CF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79" w:type="dxa"/>
          </w:tcPr>
          <w:p w14:paraId="3F54C8B4" w14:textId="6EB8287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63" w:type="dxa"/>
          </w:tcPr>
          <w:p w14:paraId="32A468CC" w14:textId="6B9F91F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2.4</w:t>
            </w:r>
          </w:p>
        </w:tc>
        <w:tc>
          <w:tcPr>
            <w:tcW w:w="779" w:type="dxa"/>
          </w:tcPr>
          <w:p w14:paraId="685537EB" w14:textId="4915AC1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779" w:type="dxa"/>
          </w:tcPr>
          <w:p w14:paraId="284F1C19" w14:textId="4F11898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12" w:type="dxa"/>
          </w:tcPr>
          <w:p w14:paraId="7DF5A9DE" w14:textId="6180B4E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1012" w:type="dxa"/>
          </w:tcPr>
          <w:p w14:paraId="5482B218" w14:textId="6A9EC8E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</w:tr>
      <w:tr w:rsidR="008B09F0" w:rsidRPr="00D24B11" w14:paraId="5FE114A0" w14:textId="77777777" w:rsidTr="00D24B11">
        <w:tc>
          <w:tcPr>
            <w:tcW w:w="907" w:type="dxa"/>
          </w:tcPr>
          <w:p w14:paraId="05BC3AE3" w14:textId="7195F1F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5</w:t>
            </w:r>
          </w:p>
        </w:tc>
        <w:tc>
          <w:tcPr>
            <w:tcW w:w="906" w:type="dxa"/>
          </w:tcPr>
          <w:p w14:paraId="212BBD0E" w14:textId="057E33B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6008A78" w14:textId="1110EED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8" w:type="dxa"/>
          </w:tcPr>
          <w:p w14:paraId="7DCCE2E6" w14:textId="24F561E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79" w:type="dxa"/>
          </w:tcPr>
          <w:p w14:paraId="3829926F" w14:textId="362941B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2DE36FFC" w14:textId="29F64B0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63" w:type="dxa"/>
          </w:tcPr>
          <w:p w14:paraId="094BF137" w14:textId="63B01DB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779" w:type="dxa"/>
          </w:tcPr>
          <w:p w14:paraId="41717637" w14:textId="5F78729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779" w:type="dxa"/>
          </w:tcPr>
          <w:p w14:paraId="38D0EE67" w14:textId="6ED7058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12" w:type="dxa"/>
          </w:tcPr>
          <w:p w14:paraId="4256B7C4" w14:textId="21A93C3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1012" w:type="dxa"/>
          </w:tcPr>
          <w:p w14:paraId="13D4A596" w14:textId="688DBFE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.7</w:t>
            </w:r>
          </w:p>
        </w:tc>
      </w:tr>
      <w:tr w:rsidR="008B09F0" w:rsidRPr="00D24B11" w14:paraId="507FD13A" w14:textId="77777777" w:rsidTr="00D24B11">
        <w:tc>
          <w:tcPr>
            <w:tcW w:w="907" w:type="dxa"/>
          </w:tcPr>
          <w:p w14:paraId="58E1339D" w14:textId="207033C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6</w:t>
            </w:r>
          </w:p>
        </w:tc>
        <w:tc>
          <w:tcPr>
            <w:tcW w:w="906" w:type="dxa"/>
          </w:tcPr>
          <w:p w14:paraId="5285E0AE" w14:textId="1D74118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75095A76" w14:textId="51A7CB6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78" w:type="dxa"/>
          </w:tcPr>
          <w:p w14:paraId="02E04640" w14:textId="74B992B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79" w:type="dxa"/>
          </w:tcPr>
          <w:p w14:paraId="70F3AF95" w14:textId="67CB797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79" w:type="dxa"/>
          </w:tcPr>
          <w:p w14:paraId="4FA3D906" w14:textId="68A9430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63" w:type="dxa"/>
          </w:tcPr>
          <w:p w14:paraId="5BC98954" w14:textId="767156C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9.9</w:t>
            </w:r>
          </w:p>
        </w:tc>
        <w:tc>
          <w:tcPr>
            <w:tcW w:w="779" w:type="dxa"/>
          </w:tcPr>
          <w:p w14:paraId="5DA646A9" w14:textId="2AD091C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779" w:type="dxa"/>
          </w:tcPr>
          <w:p w14:paraId="4EF1B7DB" w14:textId="49FB9F9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12" w:type="dxa"/>
          </w:tcPr>
          <w:p w14:paraId="2A272D11" w14:textId="7476ECB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2.1</w:t>
            </w:r>
          </w:p>
        </w:tc>
        <w:tc>
          <w:tcPr>
            <w:tcW w:w="1012" w:type="dxa"/>
          </w:tcPr>
          <w:p w14:paraId="3BF8BD38" w14:textId="2108AC8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9.5</w:t>
            </w:r>
          </w:p>
        </w:tc>
      </w:tr>
      <w:tr w:rsidR="008B09F0" w:rsidRPr="00D24B11" w14:paraId="75E68108" w14:textId="77777777" w:rsidTr="00D24B11">
        <w:tc>
          <w:tcPr>
            <w:tcW w:w="907" w:type="dxa"/>
          </w:tcPr>
          <w:p w14:paraId="528A8DA3" w14:textId="0B7FF34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7</w:t>
            </w:r>
          </w:p>
        </w:tc>
        <w:tc>
          <w:tcPr>
            <w:tcW w:w="906" w:type="dxa"/>
          </w:tcPr>
          <w:p w14:paraId="286891D0" w14:textId="50F2ACE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4EAEAC1B" w14:textId="2D322C3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78" w:type="dxa"/>
          </w:tcPr>
          <w:p w14:paraId="1E0D75F5" w14:textId="0E3F42D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9" w:type="dxa"/>
          </w:tcPr>
          <w:p w14:paraId="0572EBEF" w14:textId="04000F4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79" w:type="dxa"/>
          </w:tcPr>
          <w:p w14:paraId="24D1DE95" w14:textId="407E3F1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763" w:type="dxa"/>
          </w:tcPr>
          <w:p w14:paraId="2254BACB" w14:textId="751B64A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8.9</w:t>
            </w:r>
          </w:p>
        </w:tc>
        <w:tc>
          <w:tcPr>
            <w:tcW w:w="779" w:type="dxa"/>
          </w:tcPr>
          <w:p w14:paraId="278ECE39" w14:textId="1E74418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779" w:type="dxa"/>
          </w:tcPr>
          <w:p w14:paraId="2C8A1755" w14:textId="55269A2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9</w:t>
            </w:r>
          </w:p>
        </w:tc>
        <w:tc>
          <w:tcPr>
            <w:tcW w:w="1012" w:type="dxa"/>
          </w:tcPr>
          <w:p w14:paraId="48ADDB50" w14:textId="1163AB7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6</w:t>
            </w:r>
          </w:p>
        </w:tc>
        <w:tc>
          <w:tcPr>
            <w:tcW w:w="1012" w:type="dxa"/>
          </w:tcPr>
          <w:p w14:paraId="50C3782F" w14:textId="64D0AC0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.2</w:t>
            </w:r>
          </w:p>
        </w:tc>
      </w:tr>
      <w:tr w:rsidR="008B09F0" w:rsidRPr="00D24B11" w14:paraId="14F8EEC0" w14:textId="77777777" w:rsidTr="00D24B11">
        <w:tc>
          <w:tcPr>
            <w:tcW w:w="907" w:type="dxa"/>
          </w:tcPr>
          <w:p w14:paraId="26F10792" w14:textId="46A3A56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8</w:t>
            </w:r>
          </w:p>
        </w:tc>
        <w:tc>
          <w:tcPr>
            <w:tcW w:w="906" w:type="dxa"/>
          </w:tcPr>
          <w:p w14:paraId="07BC22AA" w14:textId="6FF639F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78A9731" w14:textId="78D6397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8" w:type="dxa"/>
          </w:tcPr>
          <w:p w14:paraId="7AD71EEB" w14:textId="2BF4E8D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79" w:type="dxa"/>
          </w:tcPr>
          <w:p w14:paraId="29CA21B2" w14:textId="11577F2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79" w:type="dxa"/>
          </w:tcPr>
          <w:p w14:paraId="4A7B7B1C" w14:textId="46460D8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63" w:type="dxa"/>
          </w:tcPr>
          <w:p w14:paraId="7E2ECC04" w14:textId="36F0B8B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8</w:t>
            </w:r>
          </w:p>
        </w:tc>
        <w:tc>
          <w:tcPr>
            <w:tcW w:w="779" w:type="dxa"/>
          </w:tcPr>
          <w:p w14:paraId="6455B667" w14:textId="6D01A1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779" w:type="dxa"/>
          </w:tcPr>
          <w:p w14:paraId="47437E7C" w14:textId="44F4C7B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012" w:type="dxa"/>
          </w:tcPr>
          <w:p w14:paraId="03583890" w14:textId="37B64B5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1012" w:type="dxa"/>
          </w:tcPr>
          <w:p w14:paraId="6A7E93CC" w14:textId="3464B70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</w:tr>
      <w:tr w:rsidR="008B09F0" w:rsidRPr="00D24B11" w14:paraId="6B7B2EBC" w14:textId="77777777" w:rsidTr="00D24B11">
        <w:tc>
          <w:tcPr>
            <w:tcW w:w="907" w:type="dxa"/>
          </w:tcPr>
          <w:p w14:paraId="2CEBF5F9" w14:textId="0F0E5C3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9</w:t>
            </w:r>
          </w:p>
        </w:tc>
        <w:tc>
          <w:tcPr>
            <w:tcW w:w="906" w:type="dxa"/>
          </w:tcPr>
          <w:p w14:paraId="73480A1A" w14:textId="3E8C5D2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DB86D93" w14:textId="4D67E9D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8" w:type="dxa"/>
          </w:tcPr>
          <w:p w14:paraId="17506A0F" w14:textId="6D95175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79" w:type="dxa"/>
          </w:tcPr>
          <w:p w14:paraId="03018A22" w14:textId="64B5928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79" w:type="dxa"/>
          </w:tcPr>
          <w:p w14:paraId="6D1CF52B" w14:textId="088196D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63" w:type="dxa"/>
          </w:tcPr>
          <w:p w14:paraId="0AF66305" w14:textId="4BEB869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.3</w:t>
            </w:r>
          </w:p>
        </w:tc>
        <w:tc>
          <w:tcPr>
            <w:tcW w:w="779" w:type="dxa"/>
          </w:tcPr>
          <w:p w14:paraId="29416CB1" w14:textId="72A3F29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779" w:type="dxa"/>
          </w:tcPr>
          <w:p w14:paraId="4DF38CC7" w14:textId="7D9FD4B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012" w:type="dxa"/>
          </w:tcPr>
          <w:p w14:paraId="136C9D44" w14:textId="677581F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1012" w:type="dxa"/>
          </w:tcPr>
          <w:p w14:paraId="48D9ED8E" w14:textId="16CF492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</w:tr>
      <w:tr w:rsidR="008B09F0" w:rsidRPr="00D24B11" w14:paraId="21CE55F7" w14:textId="77777777" w:rsidTr="00D24B11">
        <w:tc>
          <w:tcPr>
            <w:tcW w:w="907" w:type="dxa"/>
          </w:tcPr>
          <w:p w14:paraId="6FBCCD71" w14:textId="34F5132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0</w:t>
            </w:r>
          </w:p>
        </w:tc>
        <w:tc>
          <w:tcPr>
            <w:tcW w:w="906" w:type="dxa"/>
          </w:tcPr>
          <w:p w14:paraId="39225EAA" w14:textId="39E77E0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769667E9" w14:textId="2681D15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8" w:type="dxa"/>
          </w:tcPr>
          <w:p w14:paraId="031D52C7" w14:textId="0BACFD8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79" w:type="dxa"/>
          </w:tcPr>
          <w:p w14:paraId="16FD5CF5" w14:textId="24C3D21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10E3F37C" w14:textId="6E8367D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63" w:type="dxa"/>
          </w:tcPr>
          <w:p w14:paraId="14008350" w14:textId="25984D7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.6</w:t>
            </w:r>
          </w:p>
        </w:tc>
        <w:tc>
          <w:tcPr>
            <w:tcW w:w="779" w:type="dxa"/>
          </w:tcPr>
          <w:p w14:paraId="72BA4E6E" w14:textId="169F549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779" w:type="dxa"/>
          </w:tcPr>
          <w:p w14:paraId="705FBEE7" w14:textId="77B01A4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12" w:type="dxa"/>
          </w:tcPr>
          <w:p w14:paraId="242BA851" w14:textId="22083C3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1012" w:type="dxa"/>
          </w:tcPr>
          <w:p w14:paraId="39E503C4" w14:textId="29358E4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.2</w:t>
            </w:r>
          </w:p>
        </w:tc>
      </w:tr>
      <w:tr w:rsidR="008B09F0" w:rsidRPr="00D24B11" w14:paraId="134AD986" w14:textId="77777777" w:rsidTr="00D24B11">
        <w:tc>
          <w:tcPr>
            <w:tcW w:w="907" w:type="dxa"/>
          </w:tcPr>
          <w:p w14:paraId="03C49D75" w14:textId="38ECC99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1</w:t>
            </w:r>
          </w:p>
        </w:tc>
        <w:tc>
          <w:tcPr>
            <w:tcW w:w="906" w:type="dxa"/>
          </w:tcPr>
          <w:p w14:paraId="28D931E0" w14:textId="6951B2D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F5B23D6" w14:textId="5D49BFD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78" w:type="dxa"/>
          </w:tcPr>
          <w:p w14:paraId="567A8AD4" w14:textId="06881D2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779" w:type="dxa"/>
          </w:tcPr>
          <w:p w14:paraId="362CC8CC" w14:textId="0760606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9" w:type="dxa"/>
          </w:tcPr>
          <w:p w14:paraId="6F201585" w14:textId="423307A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63" w:type="dxa"/>
          </w:tcPr>
          <w:p w14:paraId="3CE6803C" w14:textId="5EDFAD0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.8</w:t>
            </w:r>
          </w:p>
        </w:tc>
        <w:tc>
          <w:tcPr>
            <w:tcW w:w="779" w:type="dxa"/>
          </w:tcPr>
          <w:p w14:paraId="71D24D71" w14:textId="797DF44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779" w:type="dxa"/>
          </w:tcPr>
          <w:p w14:paraId="2BF1EB7A" w14:textId="39ED708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012" w:type="dxa"/>
          </w:tcPr>
          <w:p w14:paraId="7AE371DF" w14:textId="30FA24F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12" w:type="dxa"/>
          </w:tcPr>
          <w:p w14:paraId="02946DF4" w14:textId="069FBCA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.3</w:t>
            </w:r>
          </w:p>
        </w:tc>
      </w:tr>
      <w:tr w:rsidR="008B09F0" w:rsidRPr="00D24B11" w14:paraId="6CA31C4E" w14:textId="77777777" w:rsidTr="00D24B11">
        <w:tc>
          <w:tcPr>
            <w:tcW w:w="907" w:type="dxa"/>
          </w:tcPr>
          <w:p w14:paraId="39879FC8" w14:textId="6EFD5F9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2</w:t>
            </w:r>
          </w:p>
        </w:tc>
        <w:tc>
          <w:tcPr>
            <w:tcW w:w="906" w:type="dxa"/>
          </w:tcPr>
          <w:p w14:paraId="23098BAF" w14:textId="783B0BD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40406BC0" w14:textId="715179E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78" w:type="dxa"/>
          </w:tcPr>
          <w:p w14:paraId="027280EA" w14:textId="2ED368F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9" w:type="dxa"/>
          </w:tcPr>
          <w:p w14:paraId="7DC85484" w14:textId="176010C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79" w:type="dxa"/>
          </w:tcPr>
          <w:p w14:paraId="095F3F0D" w14:textId="3ABA8C2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63" w:type="dxa"/>
          </w:tcPr>
          <w:p w14:paraId="260279EA" w14:textId="45FEFD7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.9</w:t>
            </w:r>
          </w:p>
        </w:tc>
        <w:tc>
          <w:tcPr>
            <w:tcW w:w="779" w:type="dxa"/>
          </w:tcPr>
          <w:p w14:paraId="480BD595" w14:textId="70125C6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779" w:type="dxa"/>
          </w:tcPr>
          <w:p w14:paraId="090D8B3A" w14:textId="65020D2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012" w:type="dxa"/>
          </w:tcPr>
          <w:p w14:paraId="67A2D83B" w14:textId="07696A5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.7</w:t>
            </w:r>
          </w:p>
        </w:tc>
        <w:tc>
          <w:tcPr>
            <w:tcW w:w="1012" w:type="dxa"/>
          </w:tcPr>
          <w:p w14:paraId="6D4E370F" w14:textId="3914B5A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.2</w:t>
            </w:r>
          </w:p>
        </w:tc>
      </w:tr>
      <w:tr w:rsidR="008B09F0" w:rsidRPr="00D24B11" w14:paraId="543FE0D0" w14:textId="77777777" w:rsidTr="00D24B11">
        <w:tc>
          <w:tcPr>
            <w:tcW w:w="907" w:type="dxa"/>
          </w:tcPr>
          <w:p w14:paraId="4881BEDE" w14:textId="0949329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3</w:t>
            </w:r>
          </w:p>
        </w:tc>
        <w:tc>
          <w:tcPr>
            <w:tcW w:w="906" w:type="dxa"/>
          </w:tcPr>
          <w:p w14:paraId="34841F18" w14:textId="73D7E51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4BA9AA65" w14:textId="5DBDF10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8" w:type="dxa"/>
          </w:tcPr>
          <w:p w14:paraId="46FAB3E4" w14:textId="7F6D9E1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79" w:type="dxa"/>
          </w:tcPr>
          <w:p w14:paraId="1AD40B72" w14:textId="5B70CB0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79" w:type="dxa"/>
          </w:tcPr>
          <w:p w14:paraId="53C7D12E" w14:textId="219EB9B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763" w:type="dxa"/>
          </w:tcPr>
          <w:p w14:paraId="33B0B777" w14:textId="624E1F4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5.3</w:t>
            </w:r>
          </w:p>
        </w:tc>
        <w:tc>
          <w:tcPr>
            <w:tcW w:w="779" w:type="dxa"/>
          </w:tcPr>
          <w:p w14:paraId="1D7B1D56" w14:textId="0B6FD63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779" w:type="dxa"/>
          </w:tcPr>
          <w:p w14:paraId="17211C33" w14:textId="1ABFA0E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5</w:t>
            </w:r>
          </w:p>
        </w:tc>
        <w:tc>
          <w:tcPr>
            <w:tcW w:w="1012" w:type="dxa"/>
          </w:tcPr>
          <w:p w14:paraId="6C438D97" w14:textId="7221EF3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.9</w:t>
            </w:r>
          </w:p>
        </w:tc>
        <w:tc>
          <w:tcPr>
            <w:tcW w:w="1012" w:type="dxa"/>
          </w:tcPr>
          <w:p w14:paraId="769BDB7A" w14:textId="6A8A560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</w:tr>
      <w:tr w:rsidR="008B09F0" w:rsidRPr="00D24B11" w14:paraId="3B4F68CC" w14:textId="77777777" w:rsidTr="00D24B11">
        <w:tc>
          <w:tcPr>
            <w:tcW w:w="907" w:type="dxa"/>
          </w:tcPr>
          <w:p w14:paraId="31A07164" w14:textId="5826CC1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4</w:t>
            </w:r>
          </w:p>
        </w:tc>
        <w:tc>
          <w:tcPr>
            <w:tcW w:w="906" w:type="dxa"/>
          </w:tcPr>
          <w:p w14:paraId="732ADD65" w14:textId="7DDE9CA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4E7C6440" w14:textId="5AD555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78" w:type="dxa"/>
          </w:tcPr>
          <w:p w14:paraId="151ECF22" w14:textId="2B57EA6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79" w:type="dxa"/>
          </w:tcPr>
          <w:p w14:paraId="59FD03B2" w14:textId="1129CDD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79" w:type="dxa"/>
          </w:tcPr>
          <w:p w14:paraId="5A83B448" w14:textId="614842C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63" w:type="dxa"/>
          </w:tcPr>
          <w:p w14:paraId="09A80839" w14:textId="6A130CA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.4</w:t>
            </w:r>
          </w:p>
        </w:tc>
        <w:tc>
          <w:tcPr>
            <w:tcW w:w="779" w:type="dxa"/>
          </w:tcPr>
          <w:p w14:paraId="0E5032ED" w14:textId="5C7A3DD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79" w:type="dxa"/>
          </w:tcPr>
          <w:p w14:paraId="35BE54C3" w14:textId="448BC06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12" w:type="dxa"/>
          </w:tcPr>
          <w:p w14:paraId="61C68C30" w14:textId="1AE3CA4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.6</w:t>
            </w:r>
          </w:p>
        </w:tc>
        <w:tc>
          <w:tcPr>
            <w:tcW w:w="1012" w:type="dxa"/>
          </w:tcPr>
          <w:p w14:paraId="18FCF4FE" w14:textId="5812725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.7</w:t>
            </w:r>
          </w:p>
        </w:tc>
      </w:tr>
      <w:tr w:rsidR="008B09F0" w:rsidRPr="00D24B11" w14:paraId="069189FA" w14:textId="77777777" w:rsidTr="00D24B11">
        <w:tc>
          <w:tcPr>
            <w:tcW w:w="907" w:type="dxa"/>
          </w:tcPr>
          <w:p w14:paraId="7074409C" w14:textId="63710E4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5</w:t>
            </w:r>
          </w:p>
        </w:tc>
        <w:tc>
          <w:tcPr>
            <w:tcW w:w="906" w:type="dxa"/>
          </w:tcPr>
          <w:p w14:paraId="36DF8D18" w14:textId="2D278EB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934A544" w14:textId="454441B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8" w:type="dxa"/>
          </w:tcPr>
          <w:p w14:paraId="33B4E97C" w14:textId="66C8FF1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79" w:type="dxa"/>
          </w:tcPr>
          <w:p w14:paraId="3E6E1456" w14:textId="0BCAAC7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779" w:type="dxa"/>
          </w:tcPr>
          <w:p w14:paraId="200EFC5D" w14:textId="2C36B23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763" w:type="dxa"/>
          </w:tcPr>
          <w:p w14:paraId="79F43C72" w14:textId="77DA754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4.5</w:t>
            </w:r>
          </w:p>
        </w:tc>
        <w:tc>
          <w:tcPr>
            <w:tcW w:w="779" w:type="dxa"/>
          </w:tcPr>
          <w:p w14:paraId="29BFD841" w14:textId="58A2777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79" w:type="dxa"/>
          </w:tcPr>
          <w:p w14:paraId="3FD7EC63" w14:textId="406172D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012" w:type="dxa"/>
          </w:tcPr>
          <w:p w14:paraId="59946356" w14:textId="2FD30A6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1012" w:type="dxa"/>
          </w:tcPr>
          <w:p w14:paraId="2CB3BE20" w14:textId="56B9C88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</w:tr>
      <w:tr w:rsidR="008B09F0" w:rsidRPr="00D24B11" w14:paraId="6041A53B" w14:textId="77777777" w:rsidTr="00D24B11">
        <w:tc>
          <w:tcPr>
            <w:tcW w:w="907" w:type="dxa"/>
          </w:tcPr>
          <w:p w14:paraId="1866DFB7" w14:textId="033ED92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6</w:t>
            </w:r>
          </w:p>
        </w:tc>
        <w:tc>
          <w:tcPr>
            <w:tcW w:w="906" w:type="dxa"/>
          </w:tcPr>
          <w:p w14:paraId="3DA1232E" w14:textId="23F0642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69CF8249" w14:textId="6699AC9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78" w:type="dxa"/>
          </w:tcPr>
          <w:p w14:paraId="58C61DE8" w14:textId="47EEBE4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437642FE" w14:textId="79461DC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779" w:type="dxa"/>
          </w:tcPr>
          <w:p w14:paraId="2AF4F1D3" w14:textId="495F033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63" w:type="dxa"/>
          </w:tcPr>
          <w:p w14:paraId="11EE068B" w14:textId="12D13D1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4.4</w:t>
            </w:r>
          </w:p>
        </w:tc>
        <w:tc>
          <w:tcPr>
            <w:tcW w:w="779" w:type="dxa"/>
          </w:tcPr>
          <w:p w14:paraId="737DC2A2" w14:textId="6BCD98F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779" w:type="dxa"/>
          </w:tcPr>
          <w:p w14:paraId="3AA0AD46" w14:textId="757F246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012" w:type="dxa"/>
          </w:tcPr>
          <w:p w14:paraId="412429FA" w14:textId="4E424B9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1012" w:type="dxa"/>
          </w:tcPr>
          <w:p w14:paraId="236B239B" w14:textId="304FAB9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</w:tr>
      <w:tr w:rsidR="008B09F0" w:rsidRPr="00D24B11" w14:paraId="6BC33BD3" w14:textId="77777777" w:rsidTr="00D24B11">
        <w:tc>
          <w:tcPr>
            <w:tcW w:w="907" w:type="dxa"/>
          </w:tcPr>
          <w:p w14:paraId="516CC3EA" w14:textId="1D1C4DB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7</w:t>
            </w:r>
          </w:p>
        </w:tc>
        <w:tc>
          <w:tcPr>
            <w:tcW w:w="906" w:type="dxa"/>
          </w:tcPr>
          <w:p w14:paraId="54A4CF09" w14:textId="597B0DC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1A75CBE" w14:textId="308030D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8" w:type="dxa"/>
          </w:tcPr>
          <w:p w14:paraId="1C9DC203" w14:textId="2D06174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79" w:type="dxa"/>
          </w:tcPr>
          <w:p w14:paraId="6B28B086" w14:textId="11F1340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779" w:type="dxa"/>
          </w:tcPr>
          <w:p w14:paraId="1308F0CE" w14:textId="5D0AAFF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763" w:type="dxa"/>
          </w:tcPr>
          <w:p w14:paraId="590AC682" w14:textId="00218C9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.1</w:t>
            </w:r>
          </w:p>
        </w:tc>
        <w:tc>
          <w:tcPr>
            <w:tcW w:w="779" w:type="dxa"/>
          </w:tcPr>
          <w:p w14:paraId="0D6E417F" w14:textId="4973522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779" w:type="dxa"/>
          </w:tcPr>
          <w:p w14:paraId="59D35790" w14:textId="29A55BA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012" w:type="dxa"/>
          </w:tcPr>
          <w:p w14:paraId="1BD31285" w14:textId="605A883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1012" w:type="dxa"/>
          </w:tcPr>
          <w:p w14:paraId="0B7A3EAD" w14:textId="7B771FB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3.1</w:t>
            </w:r>
          </w:p>
        </w:tc>
      </w:tr>
      <w:tr w:rsidR="008B09F0" w:rsidRPr="00D24B11" w14:paraId="066CE6B0" w14:textId="77777777" w:rsidTr="00D24B11">
        <w:tc>
          <w:tcPr>
            <w:tcW w:w="907" w:type="dxa"/>
          </w:tcPr>
          <w:p w14:paraId="3BDB0AB5" w14:textId="61DEE61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8</w:t>
            </w:r>
          </w:p>
        </w:tc>
        <w:tc>
          <w:tcPr>
            <w:tcW w:w="906" w:type="dxa"/>
          </w:tcPr>
          <w:p w14:paraId="5D36A1BC" w14:textId="47F8A43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3E79D4A" w14:textId="40DF9E1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78" w:type="dxa"/>
          </w:tcPr>
          <w:p w14:paraId="3789DA41" w14:textId="5DB82A8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79" w:type="dxa"/>
          </w:tcPr>
          <w:p w14:paraId="3E86B632" w14:textId="6D650CF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79" w:type="dxa"/>
          </w:tcPr>
          <w:p w14:paraId="51087A0C" w14:textId="7E0D7AE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63" w:type="dxa"/>
          </w:tcPr>
          <w:p w14:paraId="4D3F0F0D" w14:textId="221AA87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9" w:type="dxa"/>
          </w:tcPr>
          <w:p w14:paraId="073146C2" w14:textId="6823114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779" w:type="dxa"/>
          </w:tcPr>
          <w:p w14:paraId="08743C93" w14:textId="47B967B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012" w:type="dxa"/>
          </w:tcPr>
          <w:p w14:paraId="6E447A70" w14:textId="0C2988B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1012" w:type="dxa"/>
          </w:tcPr>
          <w:p w14:paraId="541A0CE1" w14:textId="24098BF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.6</w:t>
            </w:r>
          </w:p>
        </w:tc>
      </w:tr>
      <w:tr w:rsidR="008B09F0" w:rsidRPr="00D24B11" w14:paraId="4CDE857A" w14:textId="77777777" w:rsidTr="00D24B11">
        <w:tc>
          <w:tcPr>
            <w:tcW w:w="907" w:type="dxa"/>
          </w:tcPr>
          <w:p w14:paraId="1ADAA457" w14:textId="3F2EB59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9</w:t>
            </w:r>
          </w:p>
        </w:tc>
        <w:tc>
          <w:tcPr>
            <w:tcW w:w="906" w:type="dxa"/>
          </w:tcPr>
          <w:p w14:paraId="50DF4C23" w14:textId="7335D99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178ACD7" w14:textId="5DC0082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78" w:type="dxa"/>
          </w:tcPr>
          <w:p w14:paraId="2D8B6A94" w14:textId="7D44632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79" w:type="dxa"/>
          </w:tcPr>
          <w:p w14:paraId="58848BA0" w14:textId="58AF2A3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79" w:type="dxa"/>
          </w:tcPr>
          <w:p w14:paraId="6FED6D7C" w14:textId="663110D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63" w:type="dxa"/>
          </w:tcPr>
          <w:p w14:paraId="028E31A0" w14:textId="73BE890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.2</w:t>
            </w:r>
          </w:p>
        </w:tc>
        <w:tc>
          <w:tcPr>
            <w:tcW w:w="779" w:type="dxa"/>
          </w:tcPr>
          <w:p w14:paraId="2412791B" w14:textId="245BE28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779" w:type="dxa"/>
          </w:tcPr>
          <w:p w14:paraId="73BCBA34" w14:textId="2ECD8A3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12" w:type="dxa"/>
          </w:tcPr>
          <w:p w14:paraId="2A4052FB" w14:textId="306DC3C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1012" w:type="dxa"/>
          </w:tcPr>
          <w:p w14:paraId="00BC24DB" w14:textId="1D4BA21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</w:tr>
      <w:tr w:rsidR="008B09F0" w:rsidRPr="00D24B11" w14:paraId="7758D7A5" w14:textId="77777777" w:rsidTr="00D24B11">
        <w:tc>
          <w:tcPr>
            <w:tcW w:w="907" w:type="dxa"/>
          </w:tcPr>
          <w:p w14:paraId="0FB381B3" w14:textId="7DF9072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0</w:t>
            </w:r>
          </w:p>
        </w:tc>
        <w:tc>
          <w:tcPr>
            <w:tcW w:w="906" w:type="dxa"/>
          </w:tcPr>
          <w:p w14:paraId="74836FF0" w14:textId="050EB1C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716A4810" w14:textId="2B06BF4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78" w:type="dxa"/>
          </w:tcPr>
          <w:p w14:paraId="155B9403" w14:textId="439D589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79" w:type="dxa"/>
          </w:tcPr>
          <w:p w14:paraId="7549F6DA" w14:textId="52F3225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79" w:type="dxa"/>
          </w:tcPr>
          <w:p w14:paraId="318FF924" w14:textId="0360CE6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63" w:type="dxa"/>
          </w:tcPr>
          <w:p w14:paraId="7B559BF0" w14:textId="6F9B633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.3</w:t>
            </w:r>
          </w:p>
        </w:tc>
        <w:tc>
          <w:tcPr>
            <w:tcW w:w="779" w:type="dxa"/>
          </w:tcPr>
          <w:p w14:paraId="1E4C396E" w14:textId="740F602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779" w:type="dxa"/>
          </w:tcPr>
          <w:p w14:paraId="6D43F285" w14:textId="1E3D121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12" w:type="dxa"/>
          </w:tcPr>
          <w:p w14:paraId="62BBD60B" w14:textId="7DFD263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1012" w:type="dxa"/>
          </w:tcPr>
          <w:p w14:paraId="5B0F5C68" w14:textId="7996A6B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7.4</w:t>
            </w:r>
          </w:p>
        </w:tc>
      </w:tr>
      <w:tr w:rsidR="008B09F0" w:rsidRPr="00D24B11" w14:paraId="650131DE" w14:textId="77777777" w:rsidTr="00D24B11">
        <w:tc>
          <w:tcPr>
            <w:tcW w:w="907" w:type="dxa"/>
          </w:tcPr>
          <w:p w14:paraId="2655DB4A" w14:textId="5594E7F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1</w:t>
            </w:r>
          </w:p>
        </w:tc>
        <w:tc>
          <w:tcPr>
            <w:tcW w:w="906" w:type="dxa"/>
          </w:tcPr>
          <w:p w14:paraId="46CA7395" w14:textId="4D4585F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FC102D4" w14:textId="3CE4D63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8" w:type="dxa"/>
          </w:tcPr>
          <w:p w14:paraId="0A9667D8" w14:textId="065B748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471A815D" w14:textId="547A7EA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79" w:type="dxa"/>
          </w:tcPr>
          <w:p w14:paraId="5EE1B9F4" w14:textId="33DBBA6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63" w:type="dxa"/>
          </w:tcPr>
          <w:p w14:paraId="14A7B86F" w14:textId="373A7CD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.5</w:t>
            </w:r>
          </w:p>
        </w:tc>
        <w:tc>
          <w:tcPr>
            <w:tcW w:w="779" w:type="dxa"/>
          </w:tcPr>
          <w:p w14:paraId="015B384B" w14:textId="0CE816E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779" w:type="dxa"/>
          </w:tcPr>
          <w:p w14:paraId="238B510A" w14:textId="27EAC9B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12" w:type="dxa"/>
          </w:tcPr>
          <w:p w14:paraId="32B0C487" w14:textId="73B1477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1012" w:type="dxa"/>
          </w:tcPr>
          <w:p w14:paraId="4270307E" w14:textId="2385E00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.2</w:t>
            </w:r>
          </w:p>
        </w:tc>
      </w:tr>
      <w:tr w:rsidR="008B09F0" w:rsidRPr="00D24B11" w14:paraId="78D9733F" w14:textId="77777777" w:rsidTr="00D24B11">
        <w:tc>
          <w:tcPr>
            <w:tcW w:w="907" w:type="dxa"/>
          </w:tcPr>
          <w:p w14:paraId="79E2FCF1" w14:textId="4C94E05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2</w:t>
            </w:r>
          </w:p>
        </w:tc>
        <w:tc>
          <w:tcPr>
            <w:tcW w:w="906" w:type="dxa"/>
          </w:tcPr>
          <w:p w14:paraId="140EADF4" w14:textId="360C863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2341B9F" w14:textId="31FAEA8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78" w:type="dxa"/>
          </w:tcPr>
          <w:p w14:paraId="74145C27" w14:textId="7D929F0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79" w:type="dxa"/>
          </w:tcPr>
          <w:p w14:paraId="4C20499D" w14:textId="7A5A05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79" w:type="dxa"/>
          </w:tcPr>
          <w:p w14:paraId="0DB4F936" w14:textId="0F8C0CD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63" w:type="dxa"/>
          </w:tcPr>
          <w:p w14:paraId="72C932AE" w14:textId="59D3222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7.9</w:t>
            </w:r>
          </w:p>
        </w:tc>
        <w:tc>
          <w:tcPr>
            <w:tcW w:w="779" w:type="dxa"/>
          </w:tcPr>
          <w:p w14:paraId="2BAA218B" w14:textId="3EC35CE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779" w:type="dxa"/>
          </w:tcPr>
          <w:p w14:paraId="38D58D5D" w14:textId="7549BD3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12" w:type="dxa"/>
          </w:tcPr>
          <w:p w14:paraId="739D07A4" w14:textId="7310189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37.2</w:t>
            </w:r>
          </w:p>
        </w:tc>
        <w:tc>
          <w:tcPr>
            <w:tcW w:w="1012" w:type="dxa"/>
          </w:tcPr>
          <w:p w14:paraId="6A3B1D21" w14:textId="61F0D6B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6.3</w:t>
            </w:r>
          </w:p>
        </w:tc>
      </w:tr>
      <w:tr w:rsidR="008B09F0" w:rsidRPr="00D24B11" w14:paraId="2FAB5472" w14:textId="77777777" w:rsidTr="00D24B11">
        <w:tc>
          <w:tcPr>
            <w:tcW w:w="907" w:type="dxa"/>
          </w:tcPr>
          <w:p w14:paraId="4927262E" w14:textId="066FB7D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</w:t>
            </w:r>
          </w:p>
        </w:tc>
        <w:tc>
          <w:tcPr>
            <w:tcW w:w="906" w:type="dxa"/>
          </w:tcPr>
          <w:p w14:paraId="7DF09AEF" w14:textId="6862DBD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274B611" w14:textId="0203074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8" w:type="dxa"/>
          </w:tcPr>
          <w:p w14:paraId="22796BBD" w14:textId="7CEAF78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79" w:type="dxa"/>
          </w:tcPr>
          <w:p w14:paraId="27270907" w14:textId="6A9836A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779" w:type="dxa"/>
          </w:tcPr>
          <w:p w14:paraId="1F922371" w14:textId="0AD4754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763" w:type="dxa"/>
          </w:tcPr>
          <w:p w14:paraId="44666DFB" w14:textId="13D3512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5</w:t>
            </w:r>
          </w:p>
        </w:tc>
        <w:tc>
          <w:tcPr>
            <w:tcW w:w="779" w:type="dxa"/>
          </w:tcPr>
          <w:p w14:paraId="28961E69" w14:textId="67CF101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779" w:type="dxa"/>
          </w:tcPr>
          <w:p w14:paraId="22196F06" w14:textId="28EC95E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012" w:type="dxa"/>
          </w:tcPr>
          <w:p w14:paraId="44C4FA98" w14:textId="4B8D44A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.7</w:t>
            </w:r>
          </w:p>
        </w:tc>
        <w:tc>
          <w:tcPr>
            <w:tcW w:w="1012" w:type="dxa"/>
          </w:tcPr>
          <w:p w14:paraId="53CE62A6" w14:textId="6F69363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</w:tr>
      <w:tr w:rsidR="008B09F0" w:rsidRPr="00D24B11" w14:paraId="5013E6BF" w14:textId="77777777" w:rsidTr="00D24B11">
        <w:tc>
          <w:tcPr>
            <w:tcW w:w="907" w:type="dxa"/>
          </w:tcPr>
          <w:p w14:paraId="5AD36098" w14:textId="06EB553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</w:t>
            </w:r>
          </w:p>
        </w:tc>
        <w:tc>
          <w:tcPr>
            <w:tcW w:w="906" w:type="dxa"/>
          </w:tcPr>
          <w:p w14:paraId="7A2D967C" w14:textId="26824A0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41F30922" w14:textId="493AA29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8" w:type="dxa"/>
          </w:tcPr>
          <w:p w14:paraId="23B24162" w14:textId="5D25D95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79" w:type="dxa"/>
          </w:tcPr>
          <w:p w14:paraId="088312E3" w14:textId="6C75941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79" w:type="dxa"/>
          </w:tcPr>
          <w:p w14:paraId="2778507A" w14:textId="13A33BD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63" w:type="dxa"/>
          </w:tcPr>
          <w:p w14:paraId="4DB43322" w14:textId="2CDBE94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.8</w:t>
            </w:r>
          </w:p>
        </w:tc>
        <w:tc>
          <w:tcPr>
            <w:tcW w:w="779" w:type="dxa"/>
          </w:tcPr>
          <w:p w14:paraId="151A7EE3" w14:textId="0DA8E87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79" w:type="dxa"/>
          </w:tcPr>
          <w:p w14:paraId="348294A5" w14:textId="173EF43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012" w:type="dxa"/>
          </w:tcPr>
          <w:p w14:paraId="108D510A" w14:textId="058ECF9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12" w:type="dxa"/>
          </w:tcPr>
          <w:p w14:paraId="186AB0F8" w14:textId="3250D33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.6</w:t>
            </w:r>
          </w:p>
        </w:tc>
      </w:tr>
      <w:tr w:rsidR="008B09F0" w:rsidRPr="00D24B11" w14:paraId="5A1F6F26" w14:textId="77777777" w:rsidTr="00D24B11">
        <w:tc>
          <w:tcPr>
            <w:tcW w:w="907" w:type="dxa"/>
          </w:tcPr>
          <w:p w14:paraId="26880042" w14:textId="0D320B9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</w:t>
            </w:r>
          </w:p>
        </w:tc>
        <w:tc>
          <w:tcPr>
            <w:tcW w:w="906" w:type="dxa"/>
          </w:tcPr>
          <w:p w14:paraId="4A7EB9C5" w14:textId="6401468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7AA99394" w14:textId="697BF0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78" w:type="dxa"/>
          </w:tcPr>
          <w:p w14:paraId="568F8CE0" w14:textId="1010CC5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79" w:type="dxa"/>
          </w:tcPr>
          <w:p w14:paraId="5C1C4DCE" w14:textId="75BEEDA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79" w:type="dxa"/>
          </w:tcPr>
          <w:p w14:paraId="44E1CF46" w14:textId="783AAEC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63" w:type="dxa"/>
          </w:tcPr>
          <w:p w14:paraId="25D97870" w14:textId="0B90380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.2</w:t>
            </w:r>
          </w:p>
        </w:tc>
        <w:tc>
          <w:tcPr>
            <w:tcW w:w="779" w:type="dxa"/>
          </w:tcPr>
          <w:p w14:paraId="22EE2985" w14:textId="23EC151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779" w:type="dxa"/>
          </w:tcPr>
          <w:p w14:paraId="25BB9C13" w14:textId="652BB82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012" w:type="dxa"/>
          </w:tcPr>
          <w:p w14:paraId="295F46B1" w14:textId="52BEE4C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.8</w:t>
            </w:r>
          </w:p>
        </w:tc>
        <w:tc>
          <w:tcPr>
            <w:tcW w:w="1012" w:type="dxa"/>
          </w:tcPr>
          <w:p w14:paraId="4727BA35" w14:textId="61C4921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4.5</w:t>
            </w:r>
          </w:p>
        </w:tc>
      </w:tr>
      <w:tr w:rsidR="008B09F0" w:rsidRPr="00D24B11" w14:paraId="0BC4D005" w14:textId="77777777" w:rsidTr="00D24B11">
        <w:tc>
          <w:tcPr>
            <w:tcW w:w="907" w:type="dxa"/>
          </w:tcPr>
          <w:p w14:paraId="02F7F43A" w14:textId="53F327B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4</w:t>
            </w:r>
          </w:p>
        </w:tc>
        <w:tc>
          <w:tcPr>
            <w:tcW w:w="906" w:type="dxa"/>
          </w:tcPr>
          <w:p w14:paraId="7D610C5D" w14:textId="0C1EB6E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0F244DF1" w14:textId="52CCA5F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78" w:type="dxa"/>
          </w:tcPr>
          <w:p w14:paraId="7ECECE38" w14:textId="6F7BA2E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79" w:type="dxa"/>
          </w:tcPr>
          <w:p w14:paraId="5ECA38F9" w14:textId="38AFFB9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79" w:type="dxa"/>
          </w:tcPr>
          <w:p w14:paraId="0EF88166" w14:textId="7E4FA05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63" w:type="dxa"/>
          </w:tcPr>
          <w:p w14:paraId="6E88F0D5" w14:textId="36C2677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3.4</w:t>
            </w:r>
          </w:p>
        </w:tc>
        <w:tc>
          <w:tcPr>
            <w:tcW w:w="779" w:type="dxa"/>
          </w:tcPr>
          <w:p w14:paraId="168BFFDC" w14:textId="32F1319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779" w:type="dxa"/>
          </w:tcPr>
          <w:p w14:paraId="13E364BB" w14:textId="59445F4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12" w:type="dxa"/>
          </w:tcPr>
          <w:p w14:paraId="159C0A31" w14:textId="005B184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.3</w:t>
            </w:r>
          </w:p>
        </w:tc>
        <w:tc>
          <w:tcPr>
            <w:tcW w:w="1012" w:type="dxa"/>
          </w:tcPr>
          <w:p w14:paraId="1E3FAC61" w14:textId="4D26634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5.5</w:t>
            </w:r>
          </w:p>
        </w:tc>
      </w:tr>
      <w:tr w:rsidR="008B09F0" w:rsidRPr="00D24B11" w14:paraId="03F3B7B2" w14:textId="77777777" w:rsidTr="00D24B11">
        <w:tc>
          <w:tcPr>
            <w:tcW w:w="907" w:type="dxa"/>
          </w:tcPr>
          <w:p w14:paraId="186D0DEF" w14:textId="3247C0D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5</w:t>
            </w:r>
          </w:p>
        </w:tc>
        <w:tc>
          <w:tcPr>
            <w:tcW w:w="906" w:type="dxa"/>
          </w:tcPr>
          <w:p w14:paraId="2ABC538E" w14:textId="2581270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5DE3E3D" w14:textId="1008BAE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78" w:type="dxa"/>
          </w:tcPr>
          <w:p w14:paraId="0A0660DD" w14:textId="752589C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79" w:type="dxa"/>
          </w:tcPr>
          <w:p w14:paraId="31BEA254" w14:textId="52543E5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79663226" w14:textId="4FC735A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63" w:type="dxa"/>
          </w:tcPr>
          <w:p w14:paraId="609EE080" w14:textId="5B07406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.6</w:t>
            </w:r>
          </w:p>
        </w:tc>
        <w:tc>
          <w:tcPr>
            <w:tcW w:w="779" w:type="dxa"/>
          </w:tcPr>
          <w:p w14:paraId="4A1782B7" w14:textId="6A07ACAA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779" w:type="dxa"/>
          </w:tcPr>
          <w:p w14:paraId="02FE75C2" w14:textId="2F08CA1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012" w:type="dxa"/>
          </w:tcPr>
          <w:p w14:paraId="76F84DB1" w14:textId="41BF5D45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4.8</w:t>
            </w:r>
          </w:p>
        </w:tc>
        <w:tc>
          <w:tcPr>
            <w:tcW w:w="1012" w:type="dxa"/>
          </w:tcPr>
          <w:p w14:paraId="2EC984AD" w14:textId="54BADD6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5.7</w:t>
            </w:r>
          </w:p>
        </w:tc>
      </w:tr>
      <w:tr w:rsidR="008B09F0" w:rsidRPr="00D24B11" w14:paraId="3302CF82" w14:textId="77777777" w:rsidTr="00D24B11">
        <w:tc>
          <w:tcPr>
            <w:tcW w:w="907" w:type="dxa"/>
          </w:tcPr>
          <w:p w14:paraId="37DAC8C8" w14:textId="05BCFF4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6</w:t>
            </w:r>
          </w:p>
        </w:tc>
        <w:tc>
          <w:tcPr>
            <w:tcW w:w="906" w:type="dxa"/>
          </w:tcPr>
          <w:p w14:paraId="5F55856F" w14:textId="015FE1A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EECD8ED" w14:textId="39F6B0D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78" w:type="dxa"/>
          </w:tcPr>
          <w:p w14:paraId="0F4AE1A1" w14:textId="3C24707D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79" w:type="dxa"/>
          </w:tcPr>
          <w:p w14:paraId="46BE95C2" w14:textId="04E8E2C2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9" w:type="dxa"/>
          </w:tcPr>
          <w:p w14:paraId="18841D21" w14:textId="2861E78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63" w:type="dxa"/>
          </w:tcPr>
          <w:p w14:paraId="1F5E32D0" w14:textId="403E8DE7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.2</w:t>
            </w:r>
          </w:p>
        </w:tc>
        <w:tc>
          <w:tcPr>
            <w:tcW w:w="779" w:type="dxa"/>
          </w:tcPr>
          <w:p w14:paraId="7BD01566" w14:textId="4377F4E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779" w:type="dxa"/>
          </w:tcPr>
          <w:p w14:paraId="78D1E0F6" w14:textId="7F3E9CC3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012" w:type="dxa"/>
          </w:tcPr>
          <w:p w14:paraId="26B047C3" w14:textId="6569F51C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1012" w:type="dxa"/>
          </w:tcPr>
          <w:p w14:paraId="53BDCA32" w14:textId="1FCD818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.5</w:t>
            </w:r>
          </w:p>
        </w:tc>
      </w:tr>
      <w:tr w:rsidR="008B09F0" w:rsidRPr="00D24B11" w14:paraId="44D9D98F" w14:textId="77777777" w:rsidTr="00D24B11">
        <w:tc>
          <w:tcPr>
            <w:tcW w:w="907" w:type="dxa"/>
            <w:tcBorders>
              <w:bottom w:val="single" w:sz="12" w:space="0" w:color="auto"/>
            </w:tcBorders>
          </w:tcPr>
          <w:p w14:paraId="0DDF84EC" w14:textId="3E98EE4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7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2FB0B47" w14:textId="2C1BD8C0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03EC8FD1" w14:textId="47EA22A8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14:paraId="2556036B" w14:textId="5CFC3E5B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6FCDE614" w14:textId="754FDAB4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49006EAC" w14:textId="4EFB6DFF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63" w:type="dxa"/>
            <w:tcBorders>
              <w:bottom w:val="single" w:sz="12" w:space="0" w:color="auto"/>
            </w:tcBorders>
          </w:tcPr>
          <w:p w14:paraId="30A29B6B" w14:textId="3AD6B2A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4.4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69313707" w14:textId="6BFB71D9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2018FB9C" w14:textId="2010EA11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79795102" w14:textId="2CED219E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3E25A28D" w14:textId="29EE02B6" w:rsidR="006234FD" w:rsidRPr="00D24B11" w:rsidRDefault="006234FD" w:rsidP="006234FD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D24B11" w:rsidRPr="00D24B11" w14:paraId="6E84EF82" w14:textId="77777777" w:rsidTr="00D24B11"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14:paraId="6B1FE416" w14:textId="650E396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lastRenderedPageBreak/>
              <w:t>Sample ID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</w:tcPr>
          <w:p w14:paraId="417E1568" w14:textId="6DBE255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1D080289" w14:textId="32AABE5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</w:tcPr>
          <w:p w14:paraId="57560DBF" w14:textId="5B55CE2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LAP (U/L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</w:tcPr>
          <w:p w14:paraId="1B5A3946" w14:textId="05D1816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LT (U/L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</w:tcPr>
          <w:p w14:paraId="6F53E095" w14:textId="515D6BA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ST (U/L)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</w:tcPr>
          <w:p w14:paraId="7FDBB022" w14:textId="07F905A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P (g/L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</w:tcPr>
          <w:p w14:paraId="2A00F9DF" w14:textId="775B5CF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ALP (U/L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</w:tcPr>
          <w:p w14:paraId="027E9AAF" w14:textId="0709720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GGT (U/L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4E00E7AB" w14:textId="10674BE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BIL (μmol/L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13C45887" w14:textId="65D8D2C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TBA (μmol/L)</w:t>
            </w:r>
          </w:p>
        </w:tc>
      </w:tr>
      <w:tr w:rsidR="00D24B11" w:rsidRPr="00D24B11" w14:paraId="06B8C2F2" w14:textId="77777777" w:rsidTr="00D24B11">
        <w:tc>
          <w:tcPr>
            <w:tcW w:w="907" w:type="dxa"/>
            <w:tcBorders>
              <w:top w:val="single" w:sz="4" w:space="0" w:color="auto"/>
            </w:tcBorders>
          </w:tcPr>
          <w:p w14:paraId="747C10B9" w14:textId="0BF8E95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69A77E0" w14:textId="03CDDF3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EF5B126" w14:textId="7C4073F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29A0AC6" w14:textId="53F105D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A9C0D18" w14:textId="13862E5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FAF3048" w14:textId="1EB7AE9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EDBF679" w14:textId="598FB0E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1.4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78B6244" w14:textId="284B7E8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9458A2C" w14:textId="43F0402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BD267B1" w14:textId="202F7A3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.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1E0C37F" w14:textId="2AEAD99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</w:tr>
      <w:tr w:rsidR="00D24B11" w:rsidRPr="00D24B11" w14:paraId="65451A01" w14:textId="77777777" w:rsidTr="00D24B11">
        <w:tc>
          <w:tcPr>
            <w:tcW w:w="907" w:type="dxa"/>
          </w:tcPr>
          <w:p w14:paraId="791B6F4A" w14:textId="671C6B2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9</w:t>
            </w:r>
          </w:p>
        </w:tc>
        <w:tc>
          <w:tcPr>
            <w:tcW w:w="906" w:type="dxa"/>
          </w:tcPr>
          <w:p w14:paraId="2C895E9F" w14:textId="7BFD40E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CFFD39A" w14:textId="4FAE1BB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78" w:type="dxa"/>
          </w:tcPr>
          <w:p w14:paraId="6D658C9D" w14:textId="60791E2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79" w:type="dxa"/>
          </w:tcPr>
          <w:p w14:paraId="6BD062C9" w14:textId="1DAD931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79" w:type="dxa"/>
          </w:tcPr>
          <w:p w14:paraId="346AADAF" w14:textId="07B0F63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763" w:type="dxa"/>
          </w:tcPr>
          <w:p w14:paraId="7B95E55E" w14:textId="7882E67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.2</w:t>
            </w:r>
          </w:p>
        </w:tc>
        <w:tc>
          <w:tcPr>
            <w:tcW w:w="779" w:type="dxa"/>
          </w:tcPr>
          <w:p w14:paraId="408D3C56" w14:textId="7342D6A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779" w:type="dxa"/>
          </w:tcPr>
          <w:p w14:paraId="05508C62" w14:textId="72D9F7E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012" w:type="dxa"/>
          </w:tcPr>
          <w:p w14:paraId="7E26369B" w14:textId="586FBB2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12" w:type="dxa"/>
          </w:tcPr>
          <w:p w14:paraId="1B09E28E" w14:textId="0EA9FE5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1.5</w:t>
            </w:r>
          </w:p>
        </w:tc>
      </w:tr>
      <w:tr w:rsidR="00D24B11" w:rsidRPr="00D24B11" w14:paraId="42A605EA" w14:textId="77777777" w:rsidTr="00D24B11">
        <w:tc>
          <w:tcPr>
            <w:tcW w:w="907" w:type="dxa"/>
          </w:tcPr>
          <w:p w14:paraId="27038FF3" w14:textId="484761A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0</w:t>
            </w:r>
          </w:p>
        </w:tc>
        <w:tc>
          <w:tcPr>
            <w:tcW w:w="906" w:type="dxa"/>
          </w:tcPr>
          <w:p w14:paraId="4EB63338" w14:textId="7CEF3A4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ED7D24C" w14:textId="6569B92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78" w:type="dxa"/>
          </w:tcPr>
          <w:p w14:paraId="78AB771C" w14:textId="2187C33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79" w:type="dxa"/>
          </w:tcPr>
          <w:p w14:paraId="650574A4" w14:textId="26F14D2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79" w:type="dxa"/>
          </w:tcPr>
          <w:p w14:paraId="1D58A101" w14:textId="2AE1D03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63" w:type="dxa"/>
          </w:tcPr>
          <w:p w14:paraId="6C256CA4" w14:textId="50D0147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4.9</w:t>
            </w:r>
          </w:p>
        </w:tc>
        <w:tc>
          <w:tcPr>
            <w:tcW w:w="779" w:type="dxa"/>
          </w:tcPr>
          <w:p w14:paraId="72C5C224" w14:textId="66312F3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779" w:type="dxa"/>
          </w:tcPr>
          <w:p w14:paraId="27B5D4F1" w14:textId="2F091E2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12" w:type="dxa"/>
          </w:tcPr>
          <w:p w14:paraId="05B6F0C1" w14:textId="516BFC6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.9</w:t>
            </w:r>
          </w:p>
        </w:tc>
        <w:tc>
          <w:tcPr>
            <w:tcW w:w="1012" w:type="dxa"/>
          </w:tcPr>
          <w:p w14:paraId="563ECF5D" w14:textId="2A8E7DC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1.8</w:t>
            </w:r>
          </w:p>
        </w:tc>
      </w:tr>
      <w:tr w:rsidR="00D24B11" w:rsidRPr="00D24B11" w14:paraId="3C4C0187" w14:textId="77777777" w:rsidTr="00D24B11">
        <w:tc>
          <w:tcPr>
            <w:tcW w:w="907" w:type="dxa"/>
          </w:tcPr>
          <w:p w14:paraId="763DC7C2" w14:textId="757A1D2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1</w:t>
            </w:r>
          </w:p>
        </w:tc>
        <w:tc>
          <w:tcPr>
            <w:tcW w:w="906" w:type="dxa"/>
          </w:tcPr>
          <w:p w14:paraId="3B2550F1" w14:textId="1EF313D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19F03F2" w14:textId="23F11B8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78" w:type="dxa"/>
          </w:tcPr>
          <w:p w14:paraId="6C671EF2" w14:textId="705831F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79" w:type="dxa"/>
          </w:tcPr>
          <w:p w14:paraId="4B1B276B" w14:textId="122A6D1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79" w:type="dxa"/>
          </w:tcPr>
          <w:p w14:paraId="6BC4174C" w14:textId="33FE28C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63" w:type="dxa"/>
          </w:tcPr>
          <w:p w14:paraId="5CBEC03C" w14:textId="59ADB36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.2</w:t>
            </w:r>
          </w:p>
        </w:tc>
        <w:tc>
          <w:tcPr>
            <w:tcW w:w="779" w:type="dxa"/>
          </w:tcPr>
          <w:p w14:paraId="1CE1A0EE" w14:textId="07EE131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779" w:type="dxa"/>
          </w:tcPr>
          <w:p w14:paraId="16E789DA" w14:textId="0BD7B7E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12" w:type="dxa"/>
          </w:tcPr>
          <w:p w14:paraId="4BA03D4C" w14:textId="36BF7D9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012" w:type="dxa"/>
          </w:tcPr>
          <w:p w14:paraId="5D5C62ED" w14:textId="377C545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87.7</w:t>
            </w:r>
          </w:p>
        </w:tc>
      </w:tr>
      <w:tr w:rsidR="00D24B11" w:rsidRPr="00D24B11" w14:paraId="1C45B80C" w14:textId="77777777" w:rsidTr="00D24B11">
        <w:tc>
          <w:tcPr>
            <w:tcW w:w="907" w:type="dxa"/>
          </w:tcPr>
          <w:p w14:paraId="4AE3734E" w14:textId="68BC768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2</w:t>
            </w:r>
          </w:p>
        </w:tc>
        <w:tc>
          <w:tcPr>
            <w:tcW w:w="906" w:type="dxa"/>
          </w:tcPr>
          <w:p w14:paraId="12CB5A52" w14:textId="193C617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E54AD3E" w14:textId="73BA0EB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78" w:type="dxa"/>
          </w:tcPr>
          <w:p w14:paraId="3186F8DE" w14:textId="028305D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779" w:type="dxa"/>
          </w:tcPr>
          <w:p w14:paraId="22063238" w14:textId="00A72E7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79" w:type="dxa"/>
          </w:tcPr>
          <w:p w14:paraId="62C15274" w14:textId="386EF66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763" w:type="dxa"/>
          </w:tcPr>
          <w:p w14:paraId="2D850A41" w14:textId="77C7792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2.9</w:t>
            </w:r>
          </w:p>
        </w:tc>
        <w:tc>
          <w:tcPr>
            <w:tcW w:w="779" w:type="dxa"/>
          </w:tcPr>
          <w:p w14:paraId="63E7187B" w14:textId="535F7B0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779" w:type="dxa"/>
          </w:tcPr>
          <w:p w14:paraId="33A321B8" w14:textId="6DB6258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04</w:t>
            </w:r>
          </w:p>
        </w:tc>
        <w:tc>
          <w:tcPr>
            <w:tcW w:w="1012" w:type="dxa"/>
          </w:tcPr>
          <w:p w14:paraId="14514D10" w14:textId="6B43140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.3</w:t>
            </w:r>
          </w:p>
        </w:tc>
        <w:tc>
          <w:tcPr>
            <w:tcW w:w="1012" w:type="dxa"/>
          </w:tcPr>
          <w:p w14:paraId="0E0621A7" w14:textId="37BD9DE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.2</w:t>
            </w:r>
          </w:p>
        </w:tc>
      </w:tr>
      <w:tr w:rsidR="00D24B11" w:rsidRPr="00D24B11" w14:paraId="19BE7BCD" w14:textId="77777777" w:rsidTr="00D24B11">
        <w:tc>
          <w:tcPr>
            <w:tcW w:w="907" w:type="dxa"/>
          </w:tcPr>
          <w:p w14:paraId="39B25690" w14:textId="211CA09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3</w:t>
            </w:r>
          </w:p>
        </w:tc>
        <w:tc>
          <w:tcPr>
            <w:tcW w:w="906" w:type="dxa"/>
          </w:tcPr>
          <w:p w14:paraId="09AFA09E" w14:textId="707D992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1B179C2" w14:textId="43D45CC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78" w:type="dxa"/>
          </w:tcPr>
          <w:p w14:paraId="0098CF56" w14:textId="7784BD6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79" w:type="dxa"/>
          </w:tcPr>
          <w:p w14:paraId="0156D124" w14:textId="28AD9C4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79" w:type="dxa"/>
          </w:tcPr>
          <w:p w14:paraId="7AA1FCB6" w14:textId="13EF389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63" w:type="dxa"/>
          </w:tcPr>
          <w:p w14:paraId="3368C505" w14:textId="3A7F18F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79" w:type="dxa"/>
          </w:tcPr>
          <w:p w14:paraId="555B1586" w14:textId="11007AD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79" w:type="dxa"/>
          </w:tcPr>
          <w:p w14:paraId="2255A52D" w14:textId="7FCA905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12" w:type="dxa"/>
          </w:tcPr>
          <w:p w14:paraId="4AAE6D9D" w14:textId="0765280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1012" w:type="dxa"/>
          </w:tcPr>
          <w:p w14:paraId="20AFF7B4" w14:textId="005E5A4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</w:tr>
      <w:tr w:rsidR="00D24B11" w:rsidRPr="00D24B11" w14:paraId="46C4A749" w14:textId="77777777" w:rsidTr="00D24B11">
        <w:tc>
          <w:tcPr>
            <w:tcW w:w="907" w:type="dxa"/>
          </w:tcPr>
          <w:p w14:paraId="3BA01EEC" w14:textId="6248ADF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4</w:t>
            </w:r>
          </w:p>
        </w:tc>
        <w:tc>
          <w:tcPr>
            <w:tcW w:w="906" w:type="dxa"/>
          </w:tcPr>
          <w:p w14:paraId="08CF0719" w14:textId="0458C3A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095008E0" w14:textId="44F8ECE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78" w:type="dxa"/>
          </w:tcPr>
          <w:p w14:paraId="5E713517" w14:textId="3A64367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79" w:type="dxa"/>
          </w:tcPr>
          <w:p w14:paraId="380EAAA4" w14:textId="27508FC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25B53603" w14:textId="5B5ABFA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63" w:type="dxa"/>
          </w:tcPr>
          <w:p w14:paraId="33E5E22A" w14:textId="38ECBEA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.3</w:t>
            </w:r>
          </w:p>
        </w:tc>
        <w:tc>
          <w:tcPr>
            <w:tcW w:w="779" w:type="dxa"/>
          </w:tcPr>
          <w:p w14:paraId="15222D44" w14:textId="5A74564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779" w:type="dxa"/>
          </w:tcPr>
          <w:p w14:paraId="5B2F5288" w14:textId="19116EB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12" w:type="dxa"/>
          </w:tcPr>
          <w:p w14:paraId="417E1A86" w14:textId="4EBCED8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8.4</w:t>
            </w:r>
          </w:p>
        </w:tc>
        <w:tc>
          <w:tcPr>
            <w:tcW w:w="1012" w:type="dxa"/>
          </w:tcPr>
          <w:p w14:paraId="1DCC6ED5" w14:textId="3EBAA06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1.4</w:t>
            </w:r>
          </w:p>
        </w:tc>
      </w:tr>
      <w:tr w:rsidR="00D24B11" w:rsidRPr="00D24B11" w14:paraId="770D1C2D" w14:textId="77777777" w:rsidTr="00D24B11">
        <w:tc>
          <w:tcPr>
            <w:tcW w:w="907" w:type="dxa"/>
          </w:tcPr>
          <w:p w14:paraId="0152876C" w14:textId="1947E8E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5</w:t>
            </w:r>
          </w:p>
        </w:tc>
        <w:tc>
          <w:tcPr>
            <w:tcW w:w="906" w:type="dxa"/>
          </w:tcPr>
          <w:p w14:paraId="5621DCED" w14:textId="7AE9653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C254DC2" w14:textId="1CA632B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778" w:type="dxa"/>
          </w:tcPr>
          <w:p w14:paraId="6E24F2BA" w14:textId="318AA72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1A80AF1A" w14:textId="58A9B28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9" w:type="dxa"/>
          </w:tcPr>
          <w:p w14:paraId="55CA30B7" w14:textId="4377A92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63" w:type="dxa"/>
          </w:tcPr>
          <w:p w14:paraId="48BBC621" w14:textId="6D5BC69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5</w:t>
            </w:r>
          </w:p>
        </w:tc>
        <w:tc>
          <w:tcPr>
            <w:tcW w:w="779" w:type="dxa"/>
          </w:tcPr>
          <w:p w14:paraId="66ACBE2C" w14:textId="3C1EBE0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779" w:type="dxa"/>
          </w:tcPr>
          <w:p w14:paraId="0C088431" w14:textId="4CD24DF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12" w:type="dxa"/>
          </w:tcPr>
          <w:p w14:paraId="3DC3F5FC" w14:textId="40F055B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1012" w:type="dxa"/>
          </w:tcPr>
          <w:p w14:paraId="21C0A881" w14:textId="18A848E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D24B11" w:rsidRPr="00D24B11" w14:paraId="02FCBFCC" w14:textId="77777777" w:rsidTr="00D24B11">
        <w:tc>
          <w:tcPr>
            <w:tcW w:w="907" w:type="dxa"/>
          </w:tcPr>
          <w:p w14:paraId="4CFED6D8" w14:textId="76BDC00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6</w:t>
            </w:r>
          </w:p>
        </w:tc>
        <w:tc>
          <w:tcPr>
            <w:tcW w:w="906" w:type="dxa"/>
          </w:tcPr>
          <w:p w14:paraId="6784F6E8" w14:textId="3F86CCA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73010555" w14:textId="2EF5530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8" w:type="dxa"/>
          </w:tcPr>
          <w:p w14:paraId="09369308" w14:textId="2F3AA1C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9" w:type="dxa"/>
          </w:tcPr>
          <w:p w14:paraId="0DB344D8" w14:textId="0132E1B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79" w:type="dxa"/>
          </w:tcPr>
          <w:p w14:paraId="3164C905" w14:textId="60A2546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63" w:type="dxa"/>
          </w:tcPr>
          <w:p w14:paraId="0280814A" w14:textId="74DF781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779" w:type="dxa"/>
          </w:tcPr>
          <w:p w14:paraId="16EC9767" w14:textId="026D036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779" w:type="dxa"/>
          </w:tcPr>
          <w:p w14:paraId="0D7901A5" w14:textId="3B058F2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12" w:type="dxa"/>
          </w:tcPr>
          <w:p w14:paraId="7640DC66" w14:textId="5F151DE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012" w:type="dxa"/>
          </w:tcPr>
          <w:p w14:paraId="31541D82" w14:textId="0B0120E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</w:tr>
      <w:tr w:rsidR="00D24B11" w:rsidRPr="00D24B11" w14:paraId="4D05A9A8" w14:textId="77777777" w:rsidTr="00D24B11">
        <w:tc>
          <w:tcPr>
            <w:tcW w:w="907" w:type="dxa"/>
          </w:tcPr>
          <w:p w14:paraId="3556B819" w14:textId="687CA08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7</w:t>
            </w:r>
          </w:p>
        </w:tc>
        <w:tc>
          <w:tcPr>
            <w:tcW w:w="906" w:type="dxa"/>
          </w:tcPr>
          <w:p w14:paraId="5AE15965" w14:textId="7F75CA6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122F5F05" w14:textId="1480042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78" w:type="dxa"/>
          </w:tcPr>
          <w:p w14:paraId="3E5D08CD" w14:textId="775C8A9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79" w:type="dxa"/>
          </w:tcPr>
          <w:p w14:paraId="12276CFA" w14:textId="1808E9A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79" w:type="dxa"/>
          </w:tcPr>
          <w:p w14:paraId="0D8C77C2" w14:textId="4E8CD59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63" w:type="dxa"/>
          </w:tcPr>
          <w:p w14:paraId="60DB0526" w14:textId="3C0EB1F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6.5</w:t>
            </w:r>
          </w:p>
        </w:tc>
        <w:tc>
          <w:tcPr>
            <w:tcW w:w="779" w:type="dxa"/>
          </w:tcPr>
          <w:p w14:paraId="4D615B12" w14:textId="2B27B59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779" w:type="dxa"/>
          </w:tcPr>
          <w:p w14:paraId="2AEF9A55" w14:textId="5F520BF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12" w:type="dxa"/>
          </w:tcPr>
          <w:p w14:paraId="45006BB8" w14:textId="482816C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1012" w:type="dxa"/>
          </w:tcPr>
          <w:p w14:paraId="3C315E91" w14:textId="4558221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8.8</w:t>
            </w:r>
          </w:p>
        </w:tc>
      </w:tr>
      <w:tr w:rsidR="00D24B11" w:rsidRPr="00D24B11" w14:paraId="444BD048" w14:textId="77777777" w:rsidTr="00D24B11">
        <w:tc>
          <w:tcPr>
            <w:tcW w:w="907" w:type="dxa"/>
          </w:tcPr>
          <w:p w14:paraId="6D4A68B9" w14:textId="1027997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8</w:t>
            </w:r>
          </w:p>
        </w:tc>
        <w:tc>
          <w:tcPr>
            <w:tcW w:w="906" w:type="dxa"/>
          </w:tcPr>
          <w:p w14:paraId="5AA0611D" w14:textId="2DB42E1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5BA828E" w14:textId="0E2AF06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778" w:type="dxa"/>
          </w:tcPr>
          <w:p w14:paraId="6F2F6670" w14:textId="343D60A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79" w:type="dxa"/>
          </w:tcPr>
          <w:p w14:paraId="0879C343" w14:textId="28F8F89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79" w:type="dxa"/>
          </w:tcPr>
          <w:p w14:paraId="42449C75" w14:textId="0BEA404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63" w:type="dxa"/>
          </w:tcPr>
          <w:p w14:paraId="5D331A68" w14:textId="1ACF3A9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.5</w:t>
            </w:r>
          </w:p>
        </w:tc>
        <w:tc>
          <w:tcPr>
            <w:tcW w:w="779" w:type="dxa"/>
          </w:tcPr>
          <w:p w14:paraId="0C88E2D3" w14:textId="2D6D7C4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779" w:type="dxa"/>
          </w:tcPr>
          <w:p w14:paraId="7A72605C" w14:textId="69A19DB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12" w:type="dxa"/>
          </w:tcPr>
          <w:p w14:paraId="10E7B3F8" w14:textId="44FDD80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12" w:type="dxa"/>
          </w:tcPr>
          <w:p w14:paraId="23EFDF07" w14:textId="6120ED4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</w:tr>
      <w:tr w:rsidR="00D24B11" w:rsidRPr="00D24B11" w14:paraId="75842A0D" w14:textId="77777777" w:rsidTr="00D24B11">
        <w:tc>
          <w:tcPr>
            <w:tcW w:w="907" w:type="dxa"/>
          </w:tcPr>
          <w:p w14:paraId="2B823199" w14:textId="5A36263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9</w:t>
            </w:r>
          </w:p>
        </w:tc>
        <w:tc>
          <w:tcPr>
            <w:tcW w:w="906" w:type="dxa"/>
          </w:tcPr>
          <w:p w14:paraId="3CB59373" w14:textId="3FE863D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CE66697" w14:textId="205582C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778" w:type="dxa"/>
          </w:tcPr>
          <w:p w14:paraId="4DFA7117" w14:textId="31B2B21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79" w:type="dxa"/>
          </w:tcPr>
          <w:p w14:paraId="1BD16F13" w14:textId="7265E2C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79" w:type="dxa"/>
          </w:tcPr>
          <w:p w14:paraId="4C9EFF13" w14:textId="34B1598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63" w:type="dxa"/>
          </w:tcPr>
          <w:p w14:paraId="0AAC4735" w14:textId="1B065F4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.3</w:t>
            </w:r>
          </w:p>
        </w:tc>
        <w:tc>
          <w:tcPr>
            <w:tcW w:w="779" w:type="dxa"/>
          </w:tcPr>
          <w:p w14:paraId="0E3484CA" w14:textId="5C44AEC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779" w:type="dxa"/>
          </w:tcPr>
          <w:p w14:paraId="0FD6E645" w14:textId="782BEB3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012" w:type="dxa"/>
          </w:tcPr>
          <w:p w14:paraId="424C90F9" w14:textId="595596A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6.5</w:t>
            </w:r>
          </w:p>
        </w:tc>
        <w:tc>
          <w:tcPr>
            <w:tcW w:w="1012" w:type="dxa"/>
          </w:tcPr>
          <w:p w14:paraId="0E628B3C" w14:textId="473C831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.8</w:t>
            </w:r>
          </w:p>
        </w:tc>
      </w:tr>
      <w:tr w:rsidR="00D24B11" w:rsidRPr="00D24B11" w14:paraId="794C96A7" w14:textId="77777777" w:rsidTr="00D24B11">
        <w:tc>
          <w:tcPr>
            <w:tcW w:w="907" w:type="dxa"/>
          </w:tcPr>
          <w:p w14:paraId="6A4E29D5" w14:textId="6A65059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0</w:t>
            </w:r>
          </w:p>
        </w:tc>
        <w:tc>
          <w:tcPr>
            <w:tcW w:w="906" w:type="dxa"/>
          </w:tcPr>
          <w:p w14:paraId="53A7CCFC" w14:textId="3718B09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76FBC02" w14:textId="0B86BA3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78" w:type="dxa"/>
          </w:tcPr>
          <w:p w14:paraId="448C781C" w14:textId="2F666BF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79" w:type="dxa"/>
          </w:tcPr>
          <w:p w14:paraId="5BE8ACC7" w14:textId="49B8EE2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779" w:type="dxa"/>
          </w:tcPr>
          <w:p w14:paraId="083929A2" w14:textId="12C5946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763" w:type="dxa"/>
          </w:tcPr>
          <w:p w14:paraId="13FEEF71" w14:textId="5E81429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8.5</w:t>
            </w:r>
          </w:p>
        </w:tc>
        <w:tc>
          <w:tcPr>
            <w:tcW w:w="779" w:type="dxa"/>
          </w:tcPr>
          <w:p w14:paraId="36346F62" w14:textId="51F1774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779" w:type="dxa"/>
          </w:tcPr>
          <w:p w14:paraId="14A1D853" w14:textId="47EB7B3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012" w:type="dxa"/>
          </w:tcPr>
          <w:p w14:paraId="1FF493D6" w14:textId="4381662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4.1</w:t>
            </w:r>
          </w:p>
        </w:tc>
        <w:tc>
          <w:tcPr>
            <w:tcW w:w="1012" w:type="dxa"/>
          </w:tcPr>
          <w:p w14:paraId="04D84E9D" w14:textId="777E7E5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4.2</w:t>
            </w:r>
          </w:p>
        </w:tc>
      </w:tr>
      <w:tr w:rsidR="00D24B11" w:rsidRPr="00D24B11" w14:paraId="4BC31DDE" w14:textId="77777777" w:rsidTr="00D24B11">
        <w:tc>
          <w:tcPr>
            <w:tcW w:w="907" w:type="dxa"/>
          </w:tcPr>
          <w:p w14:paraId="0A3C78A9" w14:textId="4094442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1</w:t>
            </w:r>
          </w:p>
        </w:tc>
        <w:tc>
          <w:tcPr>
            <w:tcW w:w="906" w:type="dxa"/>
          </w:tcPr>
          <w:p w14:paraId="4CEDA5C3" w14:textId="6E85DFB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3FD16C9" w14:textId="4AA303C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8" w:type="dxa"/>
          </w:tcPr>
          <w:p w14:paraId="2F5FFAE8" w14:textId="07483C7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79" w:type="dxa"/>
          </w:tcPr>
          <w:p w14:paraId="1029609D" w14:textId="56951CE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79" w:type="dxa"/>
          </w:tcPr>
          <w:p w14:paraId="1E6C21B5" w14:textId="40DAD18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63" w:type="dxa"/>
          </w:tcPr>
          <w:p w14:paraId="3555D8D9" w14:textId="1FE5607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779" w:type="dxa"/>
          </w:tcPr>
          <w:p w14:paraId="396CCA3C" w14:textId="3779FC7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79" w:type="dxa"/>
          </w:tcPr>
          <w:p w14:paraId="1D972BA0" w14:textId="2FE3C07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12" w:type="dxa"/>
          </w:tcPr>
          <w:p w14:paraId="4B716C12" w14:textId="5638A5B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1012" w:type="dxa"/>
          </w:tcPr>
          <w:p w14:paraId="594BCB4D" w14:textId="4AC2DB0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.5</w:t>
            </w:r>
          </w:p>
        </w:tc>
      </w:tr>
      <w:tr w:rsidR="00D24B11" w:rsidRPr="00D24B11" w14:paraId="0F78D356" w14:textId="77777777" w:rsidTr="00D24B11">
        <w:tc>
          <w:tcPr>
            <w:tcW w:w="907" w:type="dxa"/>
          </w:tcPr>
          <w:p w14:paraId="175D9FC6" w14:textId="13066A6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2</w:t>
            </w:r>
          </w:p>
        </w:tc>
        <w:tc>
          <w:tcPr>
            <w:tcW w:w="906" w:type="dxa"/>
          </w:tcPr>
          <w:p w14:paraId="7DC72566" w14:textId="05EB2E7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5BF2BC47" w14:textId="6AD5F3A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78" w:type="dxa"/>
          </w:tcPr>
          <w:p w14:paraId="0A2DE44F" w14:textId="79439BD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779" w:type="dxa"/>
          </w:tcPr>
          <w:p w14:paraId="1D9C6F7C" w14:textId="3183398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79" w:type="dxa"/>
          </w:tcPr>
          <w:p w14:paraId="156DB826" w14:textId="25A575B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763" w:type="dxa"/>
          </w:tcPr>
          <w:p w14:paraId="2D3E43F3" w14:textId="3DB3AB5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.4</w:t>
            </w:r>
          </w:p>
        </w:tc>
        <w:tc>
          <w:tcPr>
            <w:tcW w:w="779" w:type="dxa"/>
          </w:tcPr>
          <w:p w14:paraId="48C19951" w14:textId="5DD65B7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779" w:type="dxa"/>
          </w:tcPr>
          <w:p w14:paraId="4623A2AD" w14:textId="4F5C090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7</w:t>
            </w:r>
          </w:p>
        </w:tc>
        <w:tc>
          <w:tcPr>
            <w:tcW w:w="1012" w:type="dxa"/>
          </w:tcPr>
          <w:p w14:paraId="6024900D" w14:textId="5639EBC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012" w:type="dxa"/>
          </w:tcPr>
          <w:p w14:paraId="75B72E51" w14:textId="30587CC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9.1</w:t>
            </w:r>
          </w:p>
        </w:tc>
      </w:tr>
      <w:tr w:rsidR="00D24B11" w:rsidRPr="00D24B11" w14:paraId="05F24849" w14:textId="77777777" w:rsidTr="00D24B11">
        <w:tc>
          <w:tcPr>
            <w:tcW w:w="907" w:type="dxa"/>
          </w:tcPr>
          <w:p w14:paraId="2950521A" w14:textId="782C9EA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3</w:t>
            </w:r>
          </w:p>
        </w:tc>
        <w:tc>
          <w:tcPr>
            <w:tcW w:w="906" w:type="dxa"/>
          </w:tcPr>
          <w:p w14:paraId="096A6A58" w14:textId="76FD08E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527E5C9A" w14:textId="2CF0B37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78" w:type="dxa"/>
          </w:tcPr>
          <w:p w14:paraId="54B36758" w14:textId="31BF147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79" w:type="dxa"/>
          </w:tcPr>
          <w:p w14:paraId="01908E4A" w14:textId="124338A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79" w:type="dxa"/>
          </w:tcPr>
          <w:p w14:paraId="21AF4EE7" w14:textId="57A204D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63" w:type="dxa"/>
          </w:tcPr>
          <w:p w14:paraId="5D72B93A" w14:textId="30C14C8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.2</w:t>
            </w:r>
          </w:p>
        </w:tc>
        <w:tc>
          <w:tcPr>
            <w:tcW w:w="779" w:type="dxa"/>
          </w:tcPr>
          <w:p w14:paraId="1538CC17" w14:textId="0380752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779" w:type="dxa"/>
          </w:tcPr>
          <w:p w14:paraId="3EFA3A44" w14:textId="18D3ED7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012" w:type="dxa"/>
          </w:tcPr>
          <w:p w14:paraId="209A071D" w14:textId="071798D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1012" w:type="dxa"/>
          </w:tcPr>
          <w:p w14:paraId="500FB728" w14:textId="4DB76F6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.8</w:t>
            </w:r>
          </w:p>
        </w:tc>
      </w:tr>
      <w:tr w:rsidR="00D24B11" w:rsidRPr="00D24B11" w14:paraId="477EE297" w14:textId="77777777" w:rsidTr="00D24B11">
        <w:tc>
          <w:tcPr>
            <w:tcW w:w="907" w:type="dxa"/>
          </w:tcPr>
          <w:p w14:paraId="3ACBC853" w14:textId="62D0219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4</w:t>
            </w:r>
          </w:p>
        </w:tc>
        <w:tc>
          <w:tcPr>
            <w:tcW w:w="906" w:type="dxa"/>
          </w:tcPr>
          <w:p w14:paraId="36D0EDA5" w14:textId="5EA5089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0839B673" w14:textId="2920E06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8" w:type="dxa"/>
          </w:tcPr>
          <w:p w14:paraId="291915A6" w14:textId="0A813FC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79" w:type="dxa"/>
          </w:tcPr>
          <w:p w14:paraId="426039CD" w14:textId="37E035A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79" w:type="dxa"/>
          </w:tcPr>
          <w:p w14:paraId="009645AB" w14:textId="7DA05C4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63" w:type="dxa"/>
          </w:tcPr>
          <w:p w14:paraId="1FFB5C95" w14:textId="02A2813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.1</w:t>
            </w:r>
          </w:p>
        </w:tc>
        <w:tc>
          <w:tcPr>
            <w:tcW w:w="779" w:type="dxa"/>
          </w:tcPr>
          <w:p w14:paraId="091B8119" w14:textId="7219EE4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779" w:type="dxa"/>
          </w:tcPr>
          <w:p w14:paraId="7F344733" w14:textId="1549115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12" w:type="dxa"/>
          </w:tcPr>
          <w:p w14:paraId="139C710B" w14:textId="2F4E947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2.8</w:t>
            </w:r>
          </w:p>
        </w:tc>
        <w:tc>
          <w:tcPr>
            <w:tcW w:w="1012" w:type="dxa"/>
          </w:tcPr>
          <w:p w14:paraId="73A97874" w14:textId="11389F9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64.3</w:t>
            </w:r>
          </w:p>
        </w:tc>
      </w:tr>
      <w:tr w:rsidR="00D24B11" w:rsidRPr="00D24B11" w14:paraId="1D4EB559" w14:textId="77777777" w:rsidTr="00D24B11">
        <w:tc>
          <w:tcPr>
            <w:tcW w:w="907" w:type="dxa"/>
          </w:tcPr>
          <w:p w14:paraId="69C79CC9" w14:textId="65A5C0D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5</w:t>
            </w:r>
          </w:p>
        </w:tc>
        <w:tc>
          <w:tcPr>
            <w:tcW w:w="906" w:type="dxa"/>
          </w:tcPr>
          <w:p w14:paraId="29D6B45F" w14:textId="6F567E5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CD262D3" w14:textId="6D4C930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78" w:type="dxa"/>
          </w:tcPr>
          <w:p w14:paraId="1E2608FA" w14:textId="1B7946C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779" w:type="dxa"/>
          </w:tcPr>
          <w:p w14:paraId="34332DDF" w14:textId="2F7643B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779" w:type="dxa"/>
          </w:tcPr>
          <w:p w14:paraId="2A738FB1" w14:textId="0C012E7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763" w:type="dxa"/>
          </w:tcPr>
          <w:p w14:paraId="2E5C3E50" w14:textId="2F42B84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.4</w:t>
            </w:r>
          </w:p>
        </w:tc>
        <w:tc>
          <w:tcPr>
            <w:tcW w:w="779" w:type="dxa"/>
          </w:tcPr>
          <w:p w14:paraId="23CF41B4" w14:textId="67D695E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779" w:type="dxa"/>
          </w:tcPr>
          <w:p w14:paraId="61186A89" w14:textId="2F2A47A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76</w:t>
            </w:r>
          </w:p>
        </w:tc>
        <w:tc>
          <w:tcPr>
            <w:tcW w:w="1012" w:type="dxa"/>
          </w:tcPr>
          <w:p w14:paraId="00BBE2F0" w14:textId="74A293C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7.9</w:t>
            </w:r>
          </w:p>
        </w:tc>
        <w:tc>
          <w:tcPr>
            <w:tcW w:w="1012" w:type="dxa"/>
          </w:tcPr>
          <w:p w14:paraId="42FDCA82" w14:textId="444F95B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2.8</w:t>
            </w:r>
          </w:p>
        </w:tc>
      </w:tr>
      <w:tr w:rsidR="00D24B11" w:rsidRPr="00D24B11" w14:paraId="32C9416E" w14:textId="77777777" w:rsidTr="00D24B11">
        <w:tc>
          <w:tcPr>
            <w:tcW w:w="907" w:type="dxa"/>
          </w:tcPr>
          <w:p w14:paraId="6F8FC749" w14:textId="22E33B1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6</w:t>
            </w:r>
          </w:p>
        </w:tc>
        <w:tc>
          <w:tcPr>
            <w:tcW w:w="906" w:type="dxa"/>
          </w:tcPr>
          <w:p w14:paraId="79DD1EF2" w14:textId="209FB0F9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2F92B9E" w14:textId="2DB21AD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78" w:type="dxa"/>
          </w:tcPr>
          <w:p w14:paraId="1C0B1010" w14:textId="169D400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779" w:type="dxa"/>
          </w:tcPr>
          <w:p w14:paraId="6F73EA1C" w14:textId="6710C8B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79" w:type="dxa"/>
          </w:tcPr>
          <w:p w14:paraId="4CE92C22" w14:textId="246166D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763" w:type="dxa"/>
          </w:tcPr>
          <w:p w14:paraId="284EE6D9" w14:textId="2DA3305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79" w:type="dxa"/>
          </w:tcPr>
          <w:p w14:paraId="75FAEC25" w14:textId="2E41615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779" w:type="dxa"/>
          </w:tcPr>
          <w:p w14:paraId="36423510" w14:textId="040B11A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66</w:t>
            </w:r>
          </w:p>
        </w:tc>
        <w:tc>
          <w:tcPr>
            <w:tcW w:w="1012" w:type="dxa"/>
          </w:tcPr>
          <w:p w14:paraId="24FA76C3" w14:textId="1C0D72B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1012" w:type="dxa"/>
          </w:tcPr>
          <w:p w14:paraId="37AAE969" w14:textId="3C302F6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</w:tr>
      <w:tr w:rsidR="00D24B11" w:rsidRPr="00D24B11" w14:paraId="4178F6B1" w14:textId="77777777" w:rsidTr="00D24B11">
        <w:tc>
          <w:tcPr>
            <w:tcW w:w="907" w:type="dxa"/>
          </w:tcPr>
          <w:p w14:paraId="6DDFDC18" w14:textId="025FA6E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7</w:t>
            </w:r>
          </w:p>
        </w:tc>
        <w:tc>
          <w:tcPr>
            <w:tcW w:w="906" w:type="dxa"/>
          </w:tcPr>
          <w:p w14:paraId="400B7B55" w14:textId="41CE5F71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6" w:type="dxa"/>
          </w:tcPr>
          <w:p w14:paraId="1387340A" w14:textId="24BC57B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78" w:type="dxa"/>
          </w:tcPr>
          <w:p w14:paraId="44E41409" w14:textId="29AEDA9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9" w:type="dxa"/>
          </w:tcPr>
          <w:p w14:paraId="7CE18425" w14:textId="09F0799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79" w:type="dxa"/>
          </w:tcPr>
          <w:p w14:paraId="72976857" w14:textId="47B2785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63" w:type="dxa"/>
          </w:tcPr>
          <w:p w14:paraId="358AB6D6" w14:textId="68834AB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1.1</w:t>
            </w:r>
          </w:p>
        </w:tc>
        <w:tc>
          <w:tcPr>
            <w:tcW w:w="779" w:type="dxa"/>
          </w:tcPr>
          <w:p w14:paraId="2594F281" w14:textId="1D3EFBD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79" w:type="dxa"/>
          </w:tcPr>
          <w:p w14:paraId="5E2812A2" w14:textId="37B2156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012" w:type="dxa"/>
          </w:tcPr>
          <w:p w14:paraId="425FAD8A" w14:textId="4AF5F24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1012" w:type="dxa"/>
          </w:tcPr>
          <w:p w14:paraId="6B91550E" w14:textId="1F966D2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0.9</w:t>
            </w:r>
          </w:p>
        </w:tc>
      </w:tr>
      <w:tr w:rsidR="00D24B11" w:rsidRPr="00D24B11" w14:paraId="408D29FA" w14:textId="77777777" w:rsidTr="00D24B11">
        <w:tc>
          <w:tcPr>
            <w:tcW w:w="907" w:type="dxa"/>
          </w:tcPr>
          <w:p w14:paraId="589CC0D6" w14:textId="2A9367F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8</w:t>
            </w:r>
          </w:p>
        </w:tc>
        <w:tc>
          <w:tcPr>
            <w:tcW w:w="906" w:type="dxa"/>
          </w:tcPr>
          <w:p w14:paraId="109EB819" w14:textId="0D60DDA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34094F34" w14:textId="687EB8E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78" w:type="dxa"/>
          </w:tcPr>
          <w:p w14:paraId="6430599A" w14:textId="3404783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79" w:type="dxa"/>
          </w:tcPr>
          <w:p w14:paraId="2DEA4F60" w14:textId="69751AF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79" w:type="dxa"/>
          </w:tcPr>
          <w:p w14:paraId="10F3D4F8" w14:textId="24BF19E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63" w:type="dxa"/>
          </w:tcPr>
          <w:p w14:paraId="753DDF52" w14:textId="0FD5E35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7.3</w:t>
            </w:r>
          </w:p>
        </w:tc>
        <w:tc>
          <w:tcPr>
            <w:tcW w:w="779" w:type="dxa"/>
          </w:tcPr>
          <w:p w14:paraId="61AD3397" w14:textId="1450A01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779" w:type="dxa"/>
          </w:tcPr>
          <w:p w14:paraId="4CA109C9" w14:textId="45EBFE6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012" w:type="dxa"/>
          </w:tcPr>
          <w:p w14:paraId="59014D5E" w14:textId="585D536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5.3</w:t>
            </w:r>
          </w:p>
        </w:tc>
        <w:tc>
          <w:tcPr>
            <w:tcW w:w="1012" w:type="dxa"/>
          </w:tcPr>
          <w:p w14:paraId="2201F7D3" w14:textId="68E69E5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</w:tr>
      <w:tr w:rsidR="00D24B11" w:rsidRPr="00D24B11" w14:paraId="2F3E45E5" w14:textId="77777777" w:rsidTr="00D24B11">
        <w:tc>
          <w:tcPr>
            <w:tcW w:w="907" w:type="dxa"/>
          </w:tcPr>
          <w:p w14:paraId="02902AE0" w14:textId="7408BD2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9</w:t>
            </w:r>
          </w:p>
        </w:tc>
        <w:tc>
          <w:tcPr>
            <w:tcW w:w="906" w:type="dxa"/>
          </w:tcPr>
          <w:p w14:paraId="6FC978B0" w14:textId="5F10DA3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1F27E350" w14:textId="6087C46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78" w:type="dxa"/>
          </w:tcPr>
          <w:p w14:paraId="584849B4" w14:textId="2A85D4D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79" w:type="dxa"/>
          </w:tcPr>
          <w:p w14:paraId="68406FD4" w14:textId="4C97C39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79" w:type="dxa"/>
          </w:tcPr>
          <w:p w14:paraId="0B0F185F" w14:textId="5250FE7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63" w:type="dxa"/>
          </w:tcPr>
          <w:p w14:paraId="5D26ADC1" w14:textId="1B7E3A9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.4</w:t>
            </w:r>
          </w:p>
        </w:tc>
        <w:tc>
          <w:tcPr>
            <w:tcW w:w="779" w:type="dxa"/>
          </w:tcPr>
          <w:p w14:paraId="2FE4BCA0" w14:textId="741AF15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779" w:type="dxa"/>
          </w:tcPr>
          <w:p w14:paraId="75251519" w14:textId="098BF4D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012" w:type="dxa"/>
          </w:tcPr>
          <w:p w14:paraId="2AA74B28" w14:textId="0F568C8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1.2</w:t>
            </w:r>
          </w:p>
        </w:tc>
        <w:tc>
          <w:tcPr>
            <w:tcW w:w="1012" w:type="dxa"/>
          </w:tcPr>
          <w:p w14:paraId="6EFB06BC" w14:textId="7254CD9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.7</w:t>
            </w:r>
          </w:p>
        </w:tc>
      </w:tr>
      <w:tr w:rsidR="00D24B11" w:rsidRPr="00D24B11" w14:paraId="74323052" w14:textId="77777777" w:rsidTr="00D24B11">
        <w:tc>
          <w:tcPr>
            <w:tcW w:w="907" w:type="dxa"/>
          </w:tcPr>
          <w:p w14:paraId="030C35BE" w14:textId="0E4DA87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0</w:t>
            </w:r>
          </w:p>
        </w:tc>
        <w:tc>
          <w:tcPr>
            <w:tcW w:w="906" w:type="dxa"/>
          </w:tcPr>
          <w:p w14:paraId="06765B72" w14:textId="38F4C63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059ED858" w14:textId="538607B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78" w:type="dxa"/>
          </w:tcPr>
          <w:p w14:paraId="39DE6DB8" w14:textId="6B44032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79" w:type="dxa"/>
          </w:tcPr>
          <w:p w14:paraId="2523FA8C" w14:textId="7537D74A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79" w:type="dxa"/>
          </w:tcPr>
          <w:p w14:paraId="704FA379" w14:textId="083F15BE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63" w:type="dxa"/>
          </w:tcPr>
          <w:p w14:paraId="3A3F5843" w14:textId="5499C9F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2.2</w:t>
            </w:r>
          </w:p>
        </w:tc>
        <w:tc>
          <w:tcPr>
            <w:tcW w:w="779" w:type="dxa"/>
          </w:tcPr>
          <w:p w14:paraId="2B29CD32" w14:textId="48A9860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779" w:type="dxa"/>
          </w:tcPr>
          <w:p w14:paraId="7DB1BC3F" w14:textId="593D794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012" w:type="dxa"/>
          </w:tcPr>
          <w:p w14:paraId="268FA8DC" w14:textId="065A3AF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1012" w:type="dxa"/>
          </w:tcPr>
          <w:p w14:paraId="704DD005" w14:textId="3A5FE1D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5.1</w:t>
            </w:r>
          </w:p>
        </w:tc>
      </w:tr>
      <w:tr w:rsidR="00D24B11" w:rsidRPr="00D24B11" w14:paraId="0A904BC5" w14:textId="77777777" w:rsidTr="00D24B11">
        <w:tc>
          <w:tcPr>
            <w:tcW w:w="907" w:type="dxa"/>
          </w:tcPr>
          <w:p w14:paraId="4474B831" w14:textId="544567C0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1</w:t>
            </w:r>
          </w:p>
        </w:tc>
        <w:tc>
          <w:tcPr>
            <w:tcW w:w="906" w:type="dxa"/>
          </w:tcPr>
          <w:p w14:paraId="4CCB1A20" w14:textId="54C9B90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26B60DCD" w14:textId="57E2098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78" w:type="dxa"/>
          </w:tcPr>
          <w:p w14:paraId="313C3296" w14:textId="2B3A5D2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79" w:type="dxa"/>
          </w:tcPr>
          <w:p w14:paraId="6D6D7869" w14:textId="7A4B24B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79" w:type="dxa"/>
          </w:tcPr>
          <w:p w14:paraId="1BB13EC5" w14:textId="7731CCD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763" w:type="dxa"/>
          </w:tcPr>
          <w:p w14:paraId="79C1D152" w14:textId="2AE58A75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5.2</w:t>
            </w:r>
          </w:p>
        </w:tc>
        <w:tc>
          <w:tcPr>
            <w:tcW w:w="779" w:type="dxa"/>
          </w:tcPr>
          <w:p w14:paraId="1B883B1D" w14:textId="2A8771EB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779" w:type="dxa"/>
          </w:tcPr>
          <w:p w14:paraId="545098FB" w14:textId="2662A56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012" w:type="dxa"/>
          </w:tcPr>
          <w:p w14:paraId="3309C008" w14:textId="4E95BFD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94.4</w:t>
            </w:r>
          </w:p>
        </w:tc>
        <w:tc>
          <w:tcPr>
            <w:tcW w:w="1012" w:type="dxa"/>
          </w:tcPr>
          <w:p w14:paraId="1818CD7F" w14:textId="0B68A432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</w:tr>
      <w:tr w:rsidR="00D24B11" w:rsidRPr="00D24B11" w14:paraId="5E419DBE" w14:textId="77777777" w:rsidTr="00D24B11">
        <w:tc>
          <w:tcPr>
            <w:tcW w:w="907" w:type="dxa"/>
          </w:tcPr>
          <w:p w14:paraId="5CB774BE" w14:textId="05AA0E4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2</w:t>
            </w:r>
          </w:p>
        </w:tc>
        <w:tc>
          <w:tcPr>
            <w:tcW w:w="906" w:type="dxa"/>
          </w:tcPr>
          <w:p w14:paraId="0506955D" w14:textId="701ECF4D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6" w:type="dxa"/>
          </w:tcPr>
          <w:p w14:paraId="689CB952" w14:textId="1595A13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78" w:type="dxa"/>
          </w:tcPr>
          <w:p w14:paraId="5F7E62E4" w14:textId="791403B8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79" w:type="dxa"/>
          </w:tcPr>
          <w:p w14:paraId="0EA4B872" w14:textId="2FCD9EC3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79" w:type="dxa"/>
          </w:tcPr>
          <w:p w14:paraId="6044AB4E" w14:textId="4C8B9A5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63" w:type="dxa"/>
          </w:tcPr>
          <w:p w14:paraId="456CAA86" w14:textId="42FD64CC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84.7</w:t>
            </w:r>
          </w:p>
        </w:tc>
        <w:tc>
          <w:tcPr>
            <w:tcW w:w="779" w:type="dxa"/>
          </w:tcPr>
          <w:p w14:paraId="74D6B2B0" w14:textId="292A00C4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779" w:type="dxa"/>
          </w:tcPr>
          <w:p w14:paraId="6B920C3C" w14:textId="31716AD7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12" w:type="dxa"/>
          </w:tcPr>
          <w:p w14:paraId="5CEC5534" w14:textId="61EE9E2F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1012" w:type="dxa"/>
          </w:tcPr>
          <w:p w14:paraId="718D8C05" w14:textId="486FBB86" w:rsidR="00D24B11" w:rsidRPr="00D24B11" w:rsidRDefault="00D24B11" w:rsidP="00D24B11">
            <w:pPr>
              <w:jc w:val="left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  <w:color w:val="000000"/>
                <w:sz w:val="22"/>
              </w:rPr>
              <w:t>71.8</w:t>
            </w:r>
          </w:p>
        </w:tc>
      </w:tr>
    </w:tbl>
    <w:p w14:paraId="2B467211" w14:textId="3150ADE5" w:rsidR="00EF387E" w:rsidRPr="00D24B11" w:rsidRDefault="003257A2" w:rsidP="0049637A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D24B11">
        <w:rPr>
          <w:rFonts w:ascii="Times New Roman" w:hAnsi="Times New Roman" w:cs="Times New Roman"/>
          <w:sz w:val="24"/>
          <w:szCs w:val="24"/>
        </w:rPr>
        <w:t>Abbreviations</w:t>
      </w:r>
      <w:r w:rsidR="00D36B6E" w:rsidRPr="00D24B11">
        <w:rPr>
          <w:rFonts w:ascii="Times New Roman" w:hAnsi="Times New Roman" w:cs="Times New Roman"/>
          <w:sz w:val="24"/>
          <w:szCs w:val="24"/>
        </w:rPr>
        <w:t>: LAP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leucine aminopeptidase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ALT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alanine aminotransferase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AST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aspartate aminotransferase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TP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total protein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ALP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alkaline phosphatase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GGT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γ-glutamyltranspeptidase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TBIL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total bilirubin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6B6E" w:rsidRPr="00D24B11">
        <w:rPr>
          <w:rFonts w:ascii="Times New Roman" w:hAnsi="Times New Roman" w:cs="Times New Roman"/>
          <w:sz w:val="24"/>
          <w:szCs w:val="24"/>
        </w:rPr>
        <w:t>TBA</w:t>
      </w:r>
      <w:r w:rsidR="0075691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6B6E" w:rsidRPr="00D24B11">
        <w:rPr>
          <w:rFonts w:ascii="Times New Roman" w:hAnsi="Times New Roman" w:cs="Times New Roman"/>
          <w:sz w:val="24"/>
          <w:szCs w:val="24"/>
        </w:rPr>
        <w:t>total bile acid</w:t>
      </w:r>
      <w:r w:rsidR="0075691B">
        <w:rPr>
          <w:rFonts w:ascii="Times New Roman" w:hAnsi="Times New Roman" w:cs="Times New Roman" w:hint="eastAsia"/>
          <w:sz w:val="24"/>
          <w:szCs w:val="24"/>
        </w:rPr>
        <w:t>.</w:t>
      </w:r>
    </w:p>
    <w:p w14:paraId="2AFF5852" w14:textId="77777777" w:rsidR="00EF387E" w:rsidRPr="00D24B11" w:rsidRDefault="00EF387E" w:rsidP="0049637A">
      <w:pPr>
        <w:jc w:val="left"/>
        <w:rPr>
          <w:rFonts w:ascii="Times New Roman" w:hAnsi="Times New Roman" w:cs="Times New Roman"/>
        </w:rPr>
      </w:pPr>
    </w:p>
    <w:p w14:paraId="19FE82EB" w14:textId="77777777" w:rsidR="00EF387E" w:rsidRDefault="00EF387E" w:rsidP="0049637A">
      <w:pPr>
        <w:jc w:val="left"/>
        <w:rPr>
          <w:rFonts w:ascii="Times New Roman" w:hAnsi="Times New Roman" w:cs="Times New Roman"/>
        </w:rPr>
      </w:pPr>
    </w:p>
    <w:p w14:paraId="1F015675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730126C1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30453347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756ED81A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24DD4E6F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590E2382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3F8CE99C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1C179B91" w14:textId="77777777" w:rsidR="00D24B11" w:rsidRDefault="00D24B11" w:rsidP="0049637A">
      <w:pPr>
        <w:jc w:val="left"/>
        <w:rPr>
          <w:rFonts w:ascii="Times New Roman" w:hAnsi="Times New Roman" w:cs="Times New Roman"/>
        </w:rPr>
      </w:pPr>
    </w:p>
    <w:p w14:paraId="362218D9" w14:textId="77777777" w:rsidR="00D24B11" w:rsidRPr="00D24B11" w:rsidRDefault="00D24B11" w:rsidP="0049637A">
      <w:pPr>
        <w:jc w:val="left"/>
        <w:rPr>
          <w:rFonts w:ascii="Times New Roman" w:hAnsi="Times New Roman" w:cs="Times New Roman"/>
        </w:rPr>
      </w:pPr>
    </w:p>
    <w:sectPr w:rsidR="00D24B11" w:rsidRPr="00D24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035B0" w14:textId="77777777" w:rsidR="00BE561D" w:rsidRDefault="00BE561D" w:rsidP="00712472">
      <w:pPr>
        <w:rPr>
          <w:rFonts w:hint="eastAsia"/>
        </w:rPr>
      </w:pPr>
      <w:r>
        <w:separator/>
      </w:r>
    </w:p>
  </w:endnote>
  <w:endnote w:type="continuationSeparator" w:id="0">
    <w:p w14:paraId="67D2565A" w14:textId="77777777" w:rsidR="00BE561D" w:rsidRDefault="00BE561D" w:rsidP="00712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25066" w14:textId="77777777" w:rsidR="00BE561D" w:rsidRDefault="00BE561D" w:rsidP="00712472">
      <w:pPr>
        <w:rPr>
          <w:rFonts w:hint="eastAsia"/>
        </w:rPr>
      </w:pPr>
      <w:r>
        <w:separator/>
      </w:r>
    </w:p>
  </w:footnote>
  <w:footnote w:type="continuationSeparator" w:id="0">
    <w:p w14:paraId="77049794" w14:textId="77777777" w:rsidR="00BE561D" w:rsidRDefault="00BE561D" w:rsidP="007124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6A"/>
    <w:rsid w:val="000413C5"/>
    <w:rsid w:val="00082187"/>
    <w:rsid w:val="001E7B5D"/>
    <w:rsid w:val="00207B28"/>
    <w:rsid w:val="002369CC"/>
    <w:rsid w:val="003257A2"/>
    <w:rsid w:val="00326E72"/>
    <w:rsid w:val="003A7F71"/>
    <w:rsid w:val="004125FA"/>
    <w:rsid w:val="00431D52"/>
    <w:rsid w:val="0049637A"/>
    <w:rsid w:val="004A1ABC"/>
    <w:rsid w:val="00511DCE"/>
    <w:rsid w:val="00544DBE"/>
    <w:rsid w:val="006234FD"/>
    <w:rsid w:val="007010B0"/>
    <w:rsid w:val="00712472"/>
    <w:rsid w:val="0075691B"/>
    <w:rsid w:val="00775692"/>
    <w:rsid w:val="007A572E"/>
    <w:rsid w:val="007C2B99"/>
    <w:rsid w:val="008B09F0"/>
    <w:rsid w:val="00A227D7"/>
    <w:rsid w:val="00A60EFE"/>
    <w:rsid w:val="00A646C0"/>
    <w:rsid w:val="00AA00FD"/>
    <w:rsid w:val="00AE3325"/>
    <w:rsid w:val="00AE6C6A"/>
    <w:rsid w:val="00B60ECF"/>
    <w:rsid w:val="00BC31EB"/>
    <w:rsid w:val="00BE561D"/>
    <w:rsid w:val="00C2263E"/>
    <w:rsid w:val="00C65807"/>
    <w:rsid w:val="00CA7963"/>
    <w:rsid w:val="00D24B11"/>
    <w:rsid w:val="00D36B6E"/>
    <w:rsid w:val="00D702D0"/>
    <w:rsid w:val="00D74016"/>
    <w:rsid w:val="00D81138"/>
    <w:rsid w:val="00E1134F"/>
    <w:rsid w:val="00E30724"/>
    <w:rsid w:val="00EE103C"/>
    <w:rsid w:val="00EF387E"/>
    <w:rsid w:val="00F27088"/>
    <w:rsid w:val="00FC301F"/>
    <w:rsid w:val="00FD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7B9A7"/>
  <w15:chartTrackingRefBased/>
  <w15:docId w15:val="{EA9D37E2-0F8D-4C41-B998-AEE6AA36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C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C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C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C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C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C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C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C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A7F71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E6C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C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C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C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C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C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C6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E6C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E6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E6C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E6C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E6C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E6C6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E6C6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E6C6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E6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E6C6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E6C6A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AE6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124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1247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12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124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3B910-D43B-4EF0-83BF-B9EBF8B51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93</Words>
  <Characters>2859</Characters>
  <Application>Microsoft Office Word</Application>
  <DocSecurity>0</DocSecurity>
  <Lines>571</Lines>
  <Paragraphs>493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黄</dc:creator>
  <cp:keywords/>
  <dc:description/>
  <cp:lastModifiedBy>先生 黄</cp:lastModifiedBy>
  <cp:revision>3</cp:revision>
  <dcterms:created xsi:type="dcterms:W3CDTF">2025-09-30T08:26:00Z</dcterms:created>
  <dcterms:modified xsi:type="dcterms:W3CDTF">2025-10-01T08:18:00Z</dcterms:modified>
</cp:coreProperties>
</file>